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F6086D" w14:textId="749FE952" w:rsidR="00E00668" w:rsidRDefault="00E0066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55"/>
        <w:gridCol w:w="990"/>
        <w:gridCol w:w="630"/>
        <w:gridCol w:w="1530"/>
        <w:gridCol w:w="1080"/>
        <w:gridCol w:w="1165"/>
      </w:tblGrid>
      <w:tr w:rsidR="004B4928" w:rsidRPr="006D0295" w14:paraId="010C9299" w14:textId="77777777" w:rsidTr="009422F3">
        <w:tc>
          <w:tcPr>
            <w:tcW w:w="3955" w:type="dxa"/>
          </w:tcPr>
          <w:p w14:paraId="6CADED40" w14:textId="77777777" w:rsidR="00E00668" w:rsidRPr="00362A6E" w:rsidRDefault="00E00668" w:rsidP="00163ECB">
            <w:pPr>
              <w:rPr>
                <w:rFonts w:ascii="Times New Roman" w:hAnsi="Times New Roman" w:cs="Times New Roman"/>
                <w:b/>
                <w:bCs/>
              </w:rPr>
            </w:pPr>
            <w:r w:rsidRPr="00362A6E">
              <w:rPr>
                <w:rFonts w:ascii="Times New Roman" w:hAnsi="Times New Roman" w:cs="Times New Roman"/>
                <w:b/>
                <w:bCs/>
              </w:rPr>
              <w:t>Fig. #</w:t>
            </w:r>
          </w:p>
        </w:tc>
        <w:tc>
          <w:tcPr>
            <w:tcW w:w="990" w:type="dxa"/>
          </w:tcPr>
          <w:p w14:paraId="67739E2B" w14:textId="77777777" w:rsidR="00E00668" w:rsidRPr="00362A6E" w:rsidRDefault="00E00668" w:rsidP="00163ECB">
            <w:pPr>
              <w:rPr>
                <w:rFonts w:ascii="Times New Roman" w:hAnsi="Times New Roman" w:cs="Times New Roman"/>
                <w:b/>
                <w:bCs/>
              </w:rPr>
            </w:pPr>
            <w:r w:rsidRPr="00362A6E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630" w:type="dxa"/>
          </w:tcPr>
          <w:p w14:paraId="5987C371" w14:textId="77777777" w:rsidR="00E00668" w:rsidRPr="00362A6E" w:rsidRDefault="00E00668" w:rsidP="00163ECB">
            <w:pPr>
              <w:rPr>
                <w:rFonts w:ascii="Times New Roman" w:hAnsi="Times New Roman" w:cs="Times New Roman"/>
                <w:b/>
                <w:bCs/>
              </w:rPr>
            </w:pPr>
            <w:r w:rsidRPr="00362A6E"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  <w:tc>
          <w:tcPr>
            <w:tcW w:w="1530" w:type="dxa"/>
          </w:tcPr>
          <w:p w14:paraId="4861AE80" w14:textId="77777777" w:rsidR="00E00668" w:rsidRPr="00362A6E" w:rsidRDefault="00E00668" w:rsidP="00163ECB">
            <w:pPr>
              <w:rPr>
                <w:rFonts w:ascii="Times New Roman" w:hAnsi="Times New Roman" w:cs="Times New Roman"/>
                <w:b/>
                <w:bCs/>
              </w:rPr>
            </w:pPr>
            <w:r w:rsidRPr="00362A6E">
              <w:rPr>
                <w:rFonts w:ascii="Times New Roman" w:hAnsi="Times New Roman" w:cs="Times New Roman"/>
                <w:b/>
                <w:bCs/>
              </w:rPr>
              <w:t>Statistical method used</w:t>
            </w:r>
          </w:p>
        </w:tc>
        <w:tc>
          <w:tcPr>
            <w:tcW w:w="1080" w:type="dxa"/>
          </w:tcPr>
          <w:p w14:paraId="66704648" w14:textId="77777777" w:rsidR="00E00668" w:rsidRPr="00362A6E" w:rsidRDefault="00E00668" w:rsidP="00163ECB">
            <w:pPr>
              <w:rPr>
                <w:rFonts w:ascii="Times New Roman" w:hAnsi="Times New Roman" w:cs="Times New Roman"/>
                <w:b/>
                <w:bCs/>
              </w:rPr>
            </w:pPr>
            <w:r w:rsidRPr="00362A6E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1165" w:type="dxa"/>
          </w:tcPr>
          <w:p w14:paraId="7C451391" w14:textId="77777777" w:rsidR="00E00668" w:rsidRPr="00362A6E" w:rsidRDefault="00E00668" w:rsidP="00163ECB">
            <w:pPr>
              <w:rPr>
                <w:rFonts w:ascii="Times New Roman" w:hAnsi="Times New Roman" w:cs="Times New Roman"/>
                <w:b/>
                <w:bCs/>
              </w:rPr>
            </w:pPr>
            <w:r w:rsidRPr="00362A6E">
              <w:rPr>
                <w:rFonts w:ascii="Times New Roman" w:hAnsi="Times New Roman" w:cs="Times New Roman"/>
                <w:b/>
                <w:bCs/>
              </w:rPr>
              <w:t xml:space="preserve"># </w:t>
            </w:r>
            <w:proofErr w:type="gramStart"/>
            <w:r w:rsidRPr="00362A6E">
              <w:rPr>
                <w:rFonts w:ascii="Times New Roman" w:hAnsi="Times New Roman" w:cs="Times New Roman"/>
                <w:b/>
                <w:bCs/>
              </w:rPr>
              <w:t>samples</w:t>
            </w:r>
            <w:proofErr w:type="gramEnd"/>
          </w:p>
        </w:tc>
      </w:tr>
      <w:tr w:rsidR="004B4928" w:rsidRPr="006D0295" w14:paraId="5E6BF90D" w14:textId="77777777" w:rsidTr="009422F3">
        <w:tc>
          <w:tcPr>
            <w:tcW w:w="3955" w:type="dxa"/>
          </w:tcPr>
          <w:p w14:paraId="5A60A0DE" w14:textId="77777777" w:rsidR="00E00668" w:rsidRPr="00C45460" w:rsidRDefault="00E00668" w:rsidP="00163ECB">
            <w:pPr>
              <w:rPr>
                <w:rFonts w:ascii="Times New Roman" w:hAnsi="Times New Roman" w:cs="Times New Roman"/>
                <w:b/>
                <w:bCs/>
              </w:rPr>
            </w:pPr>
            <w:r w:rsidRPr="00C45460">
              <w:rPr>
                <w:rFonts w:ascii="Times New Roman" w:hAnsi="Times New Roman" w:cs="Times New Roman"/>
                <w:b/>
                <w:bCs/>
              </w:rPr>
              <w:t xml:space="preserve">Fig. </w:t>
            </w:r>
            <w:r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990" w:type="dxa"/>
          </w:tcPr>
          <w:p w14:paraId="480841B6" w14:textId="77777777" w:rsidR="00E00668" w:rsidRPr="006D0295" w:rsidRDefault="00E00668" w:rsidP="00163E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14:paraId="7FCDB8FB" w14:textId="77777777" w:rsidR="00E00668" w:rsidRPr="006D0295" w:rsidRDefault="00E00668" w:rsidP="00163E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123E7B88" w14:textId="77777777" w:rsidR="00E00668" w:rsidRPr="006D0295" w:rsidRDefault="00E00668" w:rsidP="00163E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0215DE1C" w14:textId="77777777" w:rsidR="00E00668" w:rsidRPr="006D0295" w:rsidRDefault="00E00668" w:rsidP="00163E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</w:tcPr>
          <w:p w14:paraId="1BF69983" w14:textId="77777777" w:rsidR="00E00668" w:rsidRPr="006D0295" w:rsidRDefault="00E00668" w:rsidP="00163ECB">
            <w:pPr>
              <w:rPr>
                <w:rFonts w:ascii="Times New Roman" w:hAnsi="Times New Roman" w:cs="Times New Roman"/>
              </w:rPr>
            </w:pPr>
          </w:p>
        </w:tc>
      </w:tr>
      <w:tr w:rsidR="00E95523" w:rsidRPr="006D0295" w14:paraId="65A727D6" w14:textId="77777777" w:rsidTr="009422F3">
        <w:tc>
          <w:tcPr>
            <w:tcW w:w="3955" w:type="dxa"/>
          </w:tcPr>
          <w:p w14:paraId="6F3E5CFC" w14:textId="77777777" w:rsidR="00E95523" w:rsidRPr="00C45460" w:rsidRDefault="00E95523" w:rsidP="00163EC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u/Zn-SOD</w:t>
            </w:r>
          </w:p>
        </w:tc>
        <w:tc>
          <w:tcPr>
            <w:tcW w:w="990" w:type="dxa"/>
          </w:tcPr>
          <w:p w14:paraId="468213A7" w14:textId="77777777" w:rsidR="00E95523" w:rsidRPr="006D0295" w:rsidRDefault="00E95523" w:rsidP="00163E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14:paraId="0738BAEC" w14:textId="77777777" w:rsidR="00E95523" w:rsidRPr="006D0295" w:rsidRDefault="00E95523" w:rsidP="00163E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Merge w:val="restart"/>
          </w:tcPr>
          <w:p w14:paraId="2667ADA1" w14:textId="77777777" w:rsidR="00E95523" w:rsidRPr="006D0295" w:rsidRDefault="00E95523" w:rsidP="00163ECB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Two way</w:t>
            </w:r>
            <w:proofErr w:type="gramEnd"/>
            <w:r>
              <w:rPr>
                <w:rFonts w:ascii="Times New Roman" w:hAnsi="Times New Roman" w:cs="Times New Roman"/>
              </w:rPr>
              <w:t xml:space="preserve"> ANOVA/ Tukey’s post-hoc multiple comparison test</w:t>
            </w:r>
          </w:p>
        </w:tc>
        <w:tc>
          <w:tcPr>
            <w:tcW w:w="1080" w:type="dxa"/>
            <w:vMerge w:val="restart"/>
            <w:vAlign w:val="center"/>
          </w:tcPr>
          <w:p w14:paraId="727CAE4F" w14:textId="77777777" w:rsidR="00E95523" w:rsidRPr="006D0295" w:rsidRDefault="001C3294" w:rsidP="00E955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P ≤ 0.05</w:t>
            </w:r>
          </w:p>
        </w:tc>
        <w:tc>
          <w:tcPr>
            <w:tcW w:w="1165" w:type="dxa"/>
            <w:vMerge w:val="restart"/>
            <w:vAlign w:val="center"/>
          </w:tcPr>
          <w:p w14:paraId="34380F13" w14:textId="77777777" w:rsidR="00E95523" w:rsidRPr="006D0295" w:rsidRDefault="00E95523" w:rsidP="00E955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E95523" w:rsidRPr="006D0295" w14:paraId="48089194" w14:textId="77777777" w:rsidTr="009422F3">
        <w:tc>
          <w:tcPr>
            <w:tcW w:w="3955" w:type="dxa"/>
          </w:tcPr>
          <w:p w14:paraId="58B03813" w14:textId="77777777" w:rsidR="00E95523" w:rsidRPr="006D0295" w:rsidRDefault="00E95523" w:rsidP="00163E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ought (BSRI sugar beet 2)</w:t>
            </w:r>
          </w:p>
        </w:tc>
        <w:tc>
          <w:tcPr>
            <w:tcW w:w="990" w:type="dxa"/>
          </w:tcPr>
          <w:p w14:paraId="7B6409FD" w14:textId="77777777" w:rsidR="00E95523" w:rsidRPr="006D0295" w:rsidRDefault="00E95523" w:rsidP="00163E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8</w:t>
            </w:r>
          </w:p>
        </w:tc>
        <w:tc>
          <w:tcPr>
            <w:tcW w:w="630" w:type="dxa"/>
          </w:tcPr>
          <w:p w14:paraId="47E02DFD" w14:textId="77777777" w:rsidR="00E95523" w:rsidRPr="006D0295" w:rsidRDefault="00E95523" w:rsidP="00163E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1530" w:type="dxa"/>
            <w:vMerge/>
          </w:tcPr>
          <w:p w14:paraId="7E511F25" w14:textId="77777777" w:rsidR="00E95523" w:rsidRPr="006D0295" w:rsidRDefault="00E95523" w:rsidP="00163E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Merge/>
            <w:vAlign w:val="center"/>
          </w:tcPr>
          <w:p w14:paraId="0924BF49" w14:textId="77777777" w:rsidR="00E95523" w:rsidRPr="006D0295" w:rsidRDefault="00E95523" w:rsidP="00E955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vMerge/>
            <w:vAlign w:val="center"/>
          </w:tcPr>
          <w:p w14:paraId="61CB1C46" w14:textId="77777777" w:rsidR="00E95523" w:rsidRPr="006D0295" w:rsidRDefault="00E95523" w:rsidP="00E9552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95523" w:rsidRPr="006D0295" w14:paraId="13574162" w14:textId="77777777" w:rsidTr="009422F3">
        <w:tc>
          <w:tcPr>
            <w:tcW w:w="3955" w:type="dxa"/>
          </w:tcPr>
          <w:p w14:paraId="0BC5C70A" w14:textId="77777777" w:rsidR="00E95523" w:rsidRPr="006D0295" w:rsidRDefault="00E95523" w:rsidP="00163E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ought (SBT-010)</w:t>
            </w:r>
          </w:p>
        </w:tc>
        <w:tc>
          <w:tcPr>
            <w:tcW w:w="990" w:type="dxa"/>
          </w:tcPr>
          <w:p w14:paraId="3D71902B" w14:textId="77777777" w:rsidR="00E95523" w:rsidRPr="006D0295" w:rsidRDefault="00E95523" w:rsidP="00163E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088</w:t>
            </w:r>
          </w:p>
        </w:tc>
        <w:tc>
          <w:tcPr>
            <w:tcW w:w="630" w:type="dxa"/>
          </w:tcPr>
          <w:p w14:paraId="48B48AAD" w14:textId="77777777" w:rsidR="00E95523" w:rsidRPr="006D0295" w:rsidRDefault="00E95523" w:rsidP="00163E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530" w:type="dxa"/>
            <w:vMerge/>
          </w:tcPr>
          <w:p w14:paraId="5138EC82" w14:textId="77777777" w:rsidR="00E95523" w:rsidRPr="006D0295" w:rsidRDefault="00E95523" w:rsidP="00163E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Merge/>
            <w:vAlign w:val="center"/>
          </w:tcPr>
          <w:p w14:paraId="0FD61304" w14:textId="77777777" w:rsidR="00E95523" w:rsidRPr="006D0295" w:rsidRDefault="00E95523" w:rsidP="00E955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vMerge/>
            <w:vAlign w:val="center"/>
          </w:tcPr>
          <w:p w14:paraId="22A4477D" w14:textId="77777777" w:rsidR="00E95523" w:rsidRPr="006D0295" w:rsidRDefault="00E95523" w:rsidP="00E9552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95523" w:rsidRPr="006D0295" w14:paraId="7BA6DE79" w14:textId="77777777" w:rsidTr="009422F3">
        <w:tc>
          <w:tcPr>
            <w:tcW w:w="3955" w:type="dxa"/>
          </w:tcPr>
          <w:p w14:paraId="1573FE35" w14:textId="77777777" w:rsidR="00E95523" w:rsidRPr="006D0295" w:rsidRDefault="00E95523" w:rsidP="00163E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 + 0.3 mM Put (BSRI sugar beet 2)</w:t>
            </w:r>
          </w:p>
        </w:tc>
        <w:tc>
          <w:tcPr>
            <w:tcW w:w="990" w:type="dxa"/>
          </w:tcPr>
          <w:p w14:paraId="1DEBF42C" w14:textId="77777777" w:rsidR="00E95523" w:rsidRPr="006D0295" w:rsidRDefault="00E95523" w:rsidP="00163E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39</w:t>
            </w:r>
          </w:p>
        </w:tc>
        <w:tc>
          <w:tcPr>
            <w:tcW w:w="630" w:type="dxa"/>
          </w:tcPr>
          <w:p w14:paraId="00030951" w14:textId="77777777" w:rsidR="00E95523" w:rsidRPr="006D0295" w:rsidRDefault="00E95523" w:rsidP="00163E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530" w:type="dxa"/>
            <w:vMerge/>
          </w:tcPr>
          <w:p w14:paraId="0F8906ED" w14:textId="77777777" w:rsidR="00E95523" w:rsidRPr="006D0295" w:rsidRDefault="00E95523" w:rsidP="00163E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Merge/>
            <w:vAlign w:val="center"/>
          </w:tcPr>
          <w:p w14:paraId="16DB62CE" w14:textId="77777777" w:rsidR="00E95523" w:rsidRPr="006D0295" w:rsidRDefault="00E95523" w:rsidP="00E955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vMerge/>
            <w:vAlign w:val="center"/>
          </w:tcPr>
          <w:p w14:paraId="796A3CAE" w14:textId="77777777" w:rsidR="00E95523" w:rsidRPr="006D0295" w:rsidRDefault="00E95523" w:rsidP="00E9552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95523" w:rsidRPr="006D0295" w14:paraId="319A1298" w14:textId="77777777" w:rsidTr="009422F3">
        <w:tc>
          <w:tcPr>
            <w:tcW w:w="3955" w:type="dxa"/>
          </w:tcPr>
          <w:p w14:paraId="4BB1C8E9" w14:textId="77777777" w:rsidR="00E95523" w:rsidRPr="006D0295" w:rsidRDefault="00E95523" w:rsidP="00163E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 + 0.3 mM Put (SBT-010)</w:t>
            </w:r>
          </w:p>
        </w:tc>
        <w:tc>
          <w:tcPr>
            <w:tcW w:w="990" w:type="dxa"/>
          </w:tcPr>
          <w:p w14:paraId="7E755D58" w14:textId="77777777" w:rsidR="00E95523" w:rsidRPr="006D0295" w:rsidRDefault="00E95523" w:rsidP="00163E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462</w:t>
            </w:r>
          </w:p>
        </w:tc>
        <w:tc>
          <w:tcPr>
            <w:tcW w:w="630" w:type="dxa"/>
          </w:tcPr>
          <w:p w14:paraId="778AFCD7" w14:textId="77777777" w:rsidR="00E95523" w:rsidRPr="006D0295" w:rsidRDefault="00E95523" w:rsidP="00163E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530" w:type="dxa"/>
            <w:vMerge/>
          </w:tcPr>
          <w:p w14:paraId="2A12B852" w14:textId="77777777" w:rsidR="00E95523" w:rsidRPr="006D0295" w:rsidRDefault="00E95523" w:rsidP="00163E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Merge/>
            <w:vAlign w:val="center"/>
          </w:tcPr>
          <w:p w14:paraId="2B35F124" w14:textId="77777777" w:rsidR="00E95523" w:rsidRPr="006D0295" w:rsidRDefault="00E95523" w:rsidP="00E955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vMerge/>
            <w:vAlign w:val="center"/>
          </w:tcPr>
          <w:p w14:paraId="4F70B344" w14:textId="77777777" w:rsidR="00E95523" w:rsidRPr="006D0295" w:rsidRDefault="00E95523" w:rsidP="00E9552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95523" w:rsidRPr="006D0295" w14:paraId="20FCAEF9" w14:textId="77777777" w:rsidTr="009422F3">
        <w:tc>
          <w:tcPr>
            <w:tcW w:w="3955" w:type="dxa"/>
          </w:tcPr>
          <w:p w14:paraId="7EC8115B" w14:textId="77777777" w:rsidR="00E95523" w:rsidRPr="006D0295" w:rsidRDefault="00E95523" w:rsidP="00163E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 + 0.6 mM Put (BSRI sugar beet 2)</w:t>
            </w:r>
          </w:p>
        </w:tc>
        <w:tc>
          <w:tcPr>
            <w:tcW w:w="990" w:type="dxa"/>
          </w:tcPr>
          <w:p w14:paraId="5C4EBC7A" w14:textId="77777777" w:rsidR="00E95523" w:rsidRPr="006D0295" w:rsidRDefault="00E95523" w:rsidP="00163E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68</w:t>
            </w:r>
          </w:p>
        </w:tc>
        <w:tc>
          <w:tcPr>
            <w:tcW w:w="630" w:type="dxa"/>
          </w:tcPr>
          <w:p w14:paraId="53A18E3A" w14:textId="77777777" w:rsidR="00E95523" w:rsidRPr="006D0295" w:rsidRDefault="00E95523" w:rsidP="00163E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5</w:t>
            </w:r>
          </w:p>
        </w:tc>
        <w:tc>
          <w:tcPr>
            <w:tcW w:w="1530" w:type="dxa"/>
            <w:vMerge/>
          </w:tcPr>
          <w:p w14:paraId="77DA3536" w14:textId="77777777" w:rsidR="00E95523" w:rsidRPr="006D0295" w:rsidRDefault="00E95523" w:rsidP="00163E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Merge/>
            <w:vAlign w:val="center"/>
          </w:tcPr>
          <w:p w14:paraId="09385946" w14:textId="77777777" w:rsidR="00E95523" w:rsidRPr="006D0295" w:rsidRDefault="00E95523" w:rsidP="00E955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vMerge/>
            <w:vAlign w:val="center"/>
          </w:tcPr>
          <w:p w14:paraId="51C58142" w14:textId="77777777" w:rsidR="00E95523" w:rsidRPr="006D0295" w:rsidRDefault="00E95523" w:rsidP="00E9552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95523" w:rsidRPr="006D0295" w14:paraId="43682ADE" w14:textId="77777777" w:rsidTr="009422F3">
        <w:tc>
          <w:tcPr>
            <w:tcW w:w="3955" w:type="dxa"/>
          </w:tcPr>
          <w:p w14:paraId="18D152D0" w14:textId="77777777" w:rsidR="00E95523" w:rsidRPr="006D0295" w:rsidRDefault="00E95523" w:rsidP="00163E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 + 0.6 mM Put (SBT-010)</w:t>
            </w:r>
          </w:p>
        </w:tc>
        <w:tc>
          <w:tcPr>
            <w:tcW w:w="990" w:type="dxa"/>
          </w:tcPr>
          <w:p w14:paraId="3162AC90" w14:textId="77777777" w:rsidR="00E95523" w:rsidRPr="006D0295" w:rsidRDefault="00E95523" w:rsidP="00163E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158</w:t>
            </w:r>
          </w:p>
        </w:tc>
        <w:tc>
          <w:tcPr>
            <w:tcW w:w="630" w:type="dxa"/>
          </w:tcPr>
          <w:p w14:paraId="3182D03A" w14:textId="77777777" w:rsidR="00E95523" w:rsidRPr="006D0295" w:rsidRDefault="00E95523" w:rsidP="00163E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530" w:type="dxa"/>
            <w:vMerge/>
          </w:tcPr>
          <w:p w14:paraId="027B1897" w14:textId="77777777" w:rsidR="00E95523" w:rsidRPr="006D0295" w:rsidRDefault="00E95523" w:rsidP="00163E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Merge/>
            <w:vAlign w:val="center"/>
          </w:tcPr>
          <w:p w14:paraId="476B1253" w14:textId="77777777" w:rsidR="00E95523" w:rsidRPr="006D0295" w:rsidRDefault="00E95523" w:rsidP="00E955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vMerge/>
            <w:vAlign w:val="center"/>
          </w:tcPr>
          <w:p w14:paraId="71AAE034" w14:textId="77777777" w:rsidR="00E95523" w:rsidRPr="006D0295" w:rsidRDefault="00E95523" w:rsidP="00E9552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95523" w:rsidRPr="006D0295" w14:paraId="0CE567D0" w14:textId="77777777" w:rsidTr="009422F3">
        <w:tc>
          <w:tcPr>
            <w:tcW w:w="3955" w:type="dxa"/>
          </w:tcPr>
          <w:p w14:paraId="0E4169C8" w14:textId="77777777" w:rsidR="00E95523" w:rsidRPr="006D0295" w:rsidRDefault="00E95523" w:rsidP="00163E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 + 0.9 mM Put (BSRI sugar beet 2)</w:t>
            </w:r>
          </w:p>
        </w:tc>
        <w:tc>
          <w:tcPr>
            <w:tcW w:w="990" w:type="dxa"/>
          </w:tcPr>
          <w:p w14:paraId="7E83DD0B" w14:textId="77777777" w:rsidR="00E95523" w:rsidRPr="006D0295" w:rsidRDefault="00E95523" w:rsidP="00163E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12</w:t>
            </w:r>
          </w:p>
        </w:tc>
        <w:tc>
          <w:tcPr>
            <w:tcW w:w="630" w:type="dxa"/>
          </w:tcPr>
          <w:p w14:paraId="23C3E276" w14:textId="77777777" w:rsidR="00E95523" w:rsidRPr="006D0295" w:rsidRDefault="00E95523" w:rsidP="00163E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530" w:type="dxa"/>
            <w:vMerge/>
          </w:tcPr>
          <w:p w14:paraId="2CD39F43" w14:textId="77777777" w:rsidR="00E95523" w:rsidRPr="006D0295" w:rsidRDefault="00E95523" w:rsidP="00163E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Merge/>
            <w:vAlign w:val="center"/>
          </w:tcPr>
          <w:p w14:paraId="4D919160" w14:textId="77777777" w:rsidR="00E95523" w:rsidRPr="006D0295" w:rsidRDefault="00E95523" w:rsidP="00E955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vMerge/>
            <w:vAlign w:val="center"/>
          </w:tcPr>
          <w:p w14:paraId="6482E704" w14:textId="77777777" w:rsidR="00E95523" w:rsidRPr="006D0295" w:rsidRDefault="00E95523" w:rsidP="00E9552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95523" w:rsidRPr="006D0295" w14:paraId="1620D7CC" w14:textId="77777777" w:rsidTr="009422F3">
        <w:tc>
          <w:tcPr>
            <w:tcW w:w="3955" w:type="dxa"/>
          </w:tcPr>
          <w:p w14:paraId="57CC447E" w14:textId="77777777" w:rsidR="00E95523" w:rsidRPr="006D0295" w:rsidRDefault="00E95523" w:rsidP="00163E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 + 0.9 mM Put (SBT-010)</w:t>
            </w:r>
          </w:p>
        </w:tc>
        <w:tc>
          <w:tcPr>
            <w:tcW w:w="990" w:type="dxa"/>
          </w:tcPr>
          <w:p w14:paraId="526C7CE0" w14:textId="77777777" w:rsidR="00E95523" w:rsidRPr="006D0295" w:rsidRDefault="00E95523" w:rsidP="00163E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995</w:t>
            </w:r>
          </w:p>
        </w:tc>
        <w:tc>
          <w:tcPr>
            <w:tcW w:w="630" w:type="dxa"/>
          </w:tcPr>
          <w:p w14:paraId="26FF74D1" w14:textId="77777777" w:rsidR="00E95523" w:rsidRPr="006D0295" w:rsidRDefault="00E95523" w:rsidP="00163E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530" w:type="dxa"/>
            <w:vMerge/>
          </w:tcPr>
          <w:p w14:paraId="31314ECB" w14:textId="77777777" w:rsidR="00E95523" w:rsidRPr="006D0295" w:rsidRDefault="00E95523" w:rsidP="00163E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Merge/>
            <w:vAlign w:val="center"/>
          </w:tcPr>
          <w:p w14:paraId="4BA8858E" w14:textId="77777777" w:rsidR="00E95523" w:rsidRPr="006D0295" w:rsidRDefault="00E95523" w:rsidP="00E955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vMerge/>
            <w:vAlign w:val="center"/>
          </w:tcPr>
          <w:p w14:paraId="1B188130" w14:textId="77777777" w:rsidR="00E95523" w:rsidRPr="006D0295" w:rsidRDefault="00E95523" w:rsidP="00E9552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95523" w:rsidRPr="006D0295" w14:paraId="419EF30A" w14:textId="77777777" w:rsidTr="009422F3">
        <w:tc>
          <w:tcPr>
            <w:tcW w:w="3955" w:type="dxa"/>
          </w:tcPr>
          <w:p w14:paraId="050359EC" w14:textId="77777777" w:rsidR="00E95523" w:rsidRPr="00C45460" w:rsidRDefault="00E95523" w:rsidP="00163EC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e-SOD</w:t>
            </w:r>
          </w:p>
        </w:tc>
        <w:tc>
          <w:tcPr>
            <w:tcW w:w="990" w:type="dxa"/>
          </w:tcPr>
          <w:p w14:paraId="6C9D57AC" w14:textId="77777777" w:rsidR="00E95523" w:rsidRPr="006D0295" w:rsidRDefault="00E95523" w:rsidP="00163E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14:paraId="6B395060" w14:textId="77777777" w:rsidR="00E95523" w:rsidRPr="006D0295" w:rsidRDefault="00E95523" w:rsidP="00163E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Merge w:val="restart"/>
          </w:tcPr>
          <w:p w14:paraId="10CD6C7D" w14:textId="77777777" w:rsidR="00E95523" w:rsidRPr="006D0295" w:rsidRDefault="00E95523" w:rsidP="00163ECB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Two way</w:t>
            </w:r>
            <w:proofErr w:type="gramEnd"/>
            <w:r>
              <w:rPr>
                <w:rFonts w:ascii="Times New Roman" w:hAnsi="Times New Roman" w:cs="Times New Roman"/>
              </w:rPr>
              <w:t xml:space="preserve"> ANOVA/ Tukey’s post-hoc multiple comparison test</w:t>
            </w:r>
          </w:p>
        </w:tc>
        <w:tc>
          <w:tcPr>
            <w:tcW w:w="1080" w:type="dxa"/>
            <w:vMerge w:val="restart"/>
            <w:vAlign w:val="center"/>
          </w:tcPr>
          <w:p w14:paraId="33C7A365" w14:textId="77777777" w:rsidR="00E95523" w:rsidRPr="006D0295" w:rsidRDefault="001C3294" w:rsidP="00E955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P ≤ 0.05</w:t>
            </w:r>
          </w:p>
        </w:tc>
        <w:tc>
          <w:tcPr>
            <w:tcW w:w="1165" w:type="dxa"/>
            <w:vMerge w:val="restart"/>
            <w:vAlign w:val="center"/>
          </w:tcPr>
          <w:p w14:paraId="0CD42513" w14:textId="77777777" w:rsidR="00E95523" w:rsidRPr="006D0295" w:rsidRDefault="00E95523" w:rsidP="00E955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E95523" w:rsidRPr="006D0295" w14:paraId="7D7F17DD" w14:textId="77777777" w:rsidTr="009422F3">
        <w:tc>
          <w:tcPr>
            <w:tcW w:w="3955" w:type="dxa"/>
          </w:tcPr>
          <w:p w14:paraId="09DE95C3" w14:textId="77777777" w:rsidR="00E95523" w:rsidRPr="006D0295" w:rsidRDefault="00E95523" w:rsidP="00163E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ought (BSRI sugar beet 2)</w:t>
            </w:r>
          </w:p>
        </w:tc>
        <w:tc>
          <w:tcPr>
            <w:tcW w:w="990" w:type="dxa"/>
          </w:tcPr>
          <w:p w14:paraId="3B240620" w14:textId="77777777" w:rsidR="00E95523" w:rsidRPr="006D0295" w:rsidRDefault="00E95523" w:rsidP="00163E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220</w:t>
            </w:r>
          </w:p>
        </w:tc>
        <w:tc>
          <w:tcPr>
            <w:tcW w:w="630" w:type="dxa"/>
          </w:tcPr>
          <w:p w14:paraId="700BBA83" w14:textId="77777777" w:rsidR="00E95523" w:rsidRPr="006D0295" w:rsidRDefault="00E95523" w:rsidP="00163E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4</w:t>
            </w:r>
          </w:p>
        </w:tc>
        <w:tc>
          <w:tcPr>
            <w:tcW w:w="1530" w:type="dxa"/>
            <w:vMerge/>
          </w:tcPr>
          <w:p w14:paraId="0CFF18F9" w14:textId="77777777" w:rsidR="00E95523" w:rsidRPr="006D0295" w:rsidRDefault="00E95523" w:rsidP="00163E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Merge/>
            <w:vAlign w:val="center"/>
          </w:tcPr>
          <w:p w14:paraId="316DB2CB" w14:textId="77777777" w:rsidR="00E95523" w:rsidRPr="006D0295" w:rsidRDefault="00E95523" w:rsidP="00E955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vMerge/>
            <w:vAlign w:val="center"/>
          </w:tcPr>
          <w:p w14:paraId="5870E146" w14:textId="77777777" w:rsidR="00E95523" w:rsidRPr="006D0295" w:rsidRDefault="00E95523" w:rsidP="00E9552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95523" w:rsidRPr="006D0295" w14:paraId="2FDB1430" w14:textId="77777777" w:rsidTr="009422F3">
        <w:tc>
          <w:tcPr>
            <w:tcW w:w="3955" w:type="dxa"/>
          </w:tcPr>
          <w:p w14:paraId="0FC36689" w14:textId="77777777" w:rsidR="00E95523" w:rsidRPr="006D0295" w:rsidRDefault="00E95523" w:rsidP="00163E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ought (SBT-010)</w:t>
            </w:r>
          </w:p>
        </w:tc>
        <w:tc>
          <w:tcPr>
            <w:tcW w:w="990" w:type="dxa"/>
          </w:tcPr>
          <w:p w14:paraId="564142F3" w14:textId="77777777" w:rsidR="00E95523" w:rsidRPr="006D0295" w:rsidRDefault="00E95523" w:rsidP="00163E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6</w:t>
            </w:r>
          </w:p>
        </w:tc>
        <w:tc>
          <w:tcPr>
            <w:tcW w:w="630" w:type="dxa"/>
          </w:tcPr>
          <w:p w14:paraId="20B2526D" w14:textId="77777777" w:rsidR="00E95523" w:rsidRPr="006D0295" w:rsidRDefault="00E95523" w:rsidP="00163E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530" w:type="dxa"/>
            <w:vMerge/>
          </w:tcPr>
          <w:p w14:paraId="7410D385" w14:textId="77777777" w:rsidR="00E95523" w:rsidRPr="006D0295" w:rsidRDefault="00E95523" w:rsidP="00163E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Merge/>
            <w:vAlign w:val="center"/>
          </w:tcPr>
          <w:p w14:paraId="448F90CC" w14:textId="77777777" w:rsidR="00E95523" w:rsidRPr="006D0295" w:rsidRDefault="00E95523" w:rsidP="00E955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vMerge/>
            <w:vAlign w:val="center"/>
          </w:tcPr>
          <w:p w14:paraId="52B2C923" w14:textId="77777777" w:rsidR="00E95523" w:rsidRPr="006D0295" w:rsidRDefault="00E95523" w:rsidP="00E9552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95523" w:rsidRPr="006D0295" w14:paraId="37E52AEB" w14:textId="77777777" w:rsidTr="009422F3">
        <w:tc>
          <w:tcPr>
            <w:tcW w:w="3955" w:type="dxa"/>
          </w:tcPr>
          <w:p w14:paraId="02A2526D" w14:textId="77777777" w:rsidR="00E95523" w:rsidRPr="006D0295" w:rsidRDefault="00E95523" w:rsidP="00163E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 + 0.3 mM Put (BSRI sugar beet 2)</w:t>
            </w:r>
          </w:p>
        </w:tc>
        <w:tc>
          <w:tcPr>
            <w:tcW w:w="990" w:type="dxa"/>
          </w:tcPr>
          <w:p w14:paraId="2840E309" w14:textId="77777777" w:rsidR="00E95523" w:rsidRPr="006D0295" w:rsidRDefault="00E95523" w:rsidP="00163E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76</w:t>
            </w:r>
          </w:p>
        </w:tc>
        <w:tc>
          <w:tcPr>
            <w:tcW w:w="630" w:type="dxa"/>
          </w:tcPr>
          <w:p w14:paraId="5C529607" w14:textId="77777777" w:rsidR="00E95523" w:rsidRPr="006D0295" w:rsidRDefault="00E95523" w:rsidP="00163E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1</w:t>
            </w:r>
          </w:p>
        </w:tc>
        <w:tc>
          <w:tcPr>
            <w:tcW w:w="1530" w:type="dxa"/>
            <w:vMerge/>
          </w:tcPr>
          <w:p w14:paraId="67527F81" w14:textId="77777777" w:rsidR="00E95523" w:rsidRPr="006D0295" w:rsidRDefault="00E95523" w:rsidP="00163E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Merge/>
            <w:vAlign w:val="center"/>
          </w:tcPr>
          <w:p w14:paraId="62F26675" w14:textId="77777777" w:rsidR="00E95523" w:rsidRPr="006D0295" w:rsidRDefault="00E95523" w:rsidP="00E955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vMerge/>
            <w:vAlign w:val="center"/>
          </w:tcPr>
          <w:p w14:paraId="0851743E" w14:textId="77777777" w:rsidR="00E95523" w:rsidRPr="006D0295" w:rsidRDefault="00E95523" w:rsidP="00E9552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95523" w:rsidRPr="006D0295" w14:paraId="66102D09" w14:textId="77777777" w:rsidTr="009422F3">
        <w:tc>
          <w:tcPr>
            <w:tcW w:w="3955" w:type="dxa"/>
          </w:tcPr>
          <w:p w14:paraId="6DAC3C48" w14:textId="77777777" w:rsidR="00E95523" w:rsidRPr="006D0295" w:rsidRDefault="00E95523" w:rsidP="00163E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 + 0.3 mM Put (SBT-010)</w:t>
            </w:r>
          </w:p>
        </w:tc>
        <w:tc>
          <w:tcPr>
            <w:tcW w:w="990" w:type="dxa"/>
          </w:tcPr>
          <w:p w14:paraId="039177DE" w14:textId="77777777" w:rsidR="00E95523" w:rsidRPr="006D0295" w:rsidRDefault="00E95523" w:rsidP="00163E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21</w:t>
            </w:r>
          </w:p>
        </w:tc>
        <w:tc>
          <w:tcPr>
            <w:tcW w:w="630" w:type="dxa"/>
          </w:tcPr>
          <w:p w14:paraId="7EB02DBA" w14:textId="77777777" w:rsidR="00E95523" w:rsidRPr="006D0295" w:rsidRDefault="00E95523" w:rsidP="00163E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530" w:type="dxa"/>
            <w:vMerge/>
          </w:tcPr>
          <w:p w14:paraId="47D72D9C" w14:textId="77777777" w:rsidR="00E95523" w:rsidRPr="006D0295" w:rsidRDefault="00E95523" w:rsidP="00163E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Merge/>
            <w:vAlign w:val="center"/>
          </w:tcPr>
          <w:p w14:paraId="24FD8906" w14:textId="77777777" w:rsidR="00E95523" w:rsidRPr="006D0295" w:rsidRDefault="00E95523" w:rsidP="00E955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vMerge/>
            <w:vAlign w:val="center"/>
          </w:tcPr>
          <w:p w14:paraId="2D7E6C5E" w14:textId="77777777" w:rsidR="00E95523" w:rsidRPr="006D0295" w:rsidRDefault="00E95523" w:rsidP="00E9552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95523" w:rsidRPr="006D0295" w14:paraId="55325115" w14:textId="77777777" w:rsidTr="009422F3">
        <w:tc>
          <w:tcPr>
            <w:tcW w:w="3955" w:type="dxa"/>
          </w:tcPr>
          <w:p w14:paraId="159C98C6" w14:textId="77777777" w:rsidR="00E95523" w:rsidRPr="006D0295" w:rsidRDefault="00E95523" w:rsidP="00163E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 + 0.6 mM Put (BSRI sugar beet 2)</w:t>
            </w:r>
          </w:p>
        </w:tc>
        <w:tc>
          <w:tcPr>
            <w:tcW w:w="990" w:type="dxa"/>
          </w:tcPr>
          <w:p w14:paraId="339DA9FD" w14:textId="77777777" w:rsidR="00E95523" w:rsidRPr="006D0295" w:rsidRDefault="00E95523" w:rsidP="00163E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02</w:t>
            </w:r>
          </w:p>
        </w:tc>
        <w:tc>
          <w:tcPr>
            <w:tcW w:w="630" w:type="dxa"/>
          </w:tcPr>
          <w:p w14:paraId="428F2261" w14:textId="77777777" w:rsidR="00E95523" w:rsidRPr="006D0295" w:rsidRDefault="00E95523" w:rsidP="00163E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530" w:type="dxa"/>
            <w:vMerge/>
          </w:tcPr>
          <w:p w14:paraId="0826CA6B" w14:textId="77777777" w:rsidR="00E95523" w:rsidRPr="006D0295" w:rsidRDefault="00E95523" w:rsidP="00163E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Merge/>
            <w:vAlign w:val="center"/>
          </w:tcPr>
          <w:p w14:paraId="533022EB" w14:textId="77777777" w:rsidR="00E95523" w:rsidRPr="006D0295" w:rsidRDefault="00E95523" w:rsidP="00E955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vMerge/>
            <w:vAlign w:val="center"/>
          </w:tcPr>
          <w:p w14:paraId="78B8661D" w14:textId="77777777" w:rsidR="00E95523" w:rsidRPr="006D0295" w:rsidRDefault="00E95523" w:rsidP="00E9552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95523" w:rsidRPr="006D0295" w14:paraId="41C11750" w14:textId="77777777" w:rsidTr="009422F3">
        <w:tc>
          <w:tcPr>
            <w:tcW w:w="3955" w:type="dxa"/>
          </w:tcPr>
          <w:p w14:paraId="065D77DC" w14:textId="77777777" w:rsidR="00E95523" w:rsidRPr="006D0295" w:rsidRDefault="00E95523" w:rsidP="00163E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 + 0.6 mM Put (SBT-010)</w:t>
            </w:r>
          </w:p>
        </w:tc>
        <w:tc>
          <w:tcPr>
            <w:tcW w:w="990" w:type="dxa"/>
          </w:tcPr>
          <w:p w14:paraId="4ACBF59C" w14:textId="77777777" w:rsidR="00E95523" w:rsidRPr="006D0295" w:rsidRDefault="00E95523" w:rsidP="00163E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630" w:type="dxa"/>
          </w:tcPr>
          <w:p w14:paraId="0D9A2E7A" w14:textId="77777777" w:rsidR="00E95523" w:rsidRPr="006D0295" w:rsidRDefault="00E95523" w:rsidP="00163E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530" w:type="dxa"/>
            <w:vMerge/>
          </w:tcPr>
          <w:p w14:paraId="6EF5B8C3" w14:textId="77777777" w:rsidR="00E95523" w:rsidRPr="006D0295" w:rsidRDefault="00E95523" w:rsidP="00163E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Merge/>
            <w:vAlign w:val="center"/>
          </w:tcPr>
          <w:p w14:paraId="63BE04C1" w14:textId="77777777" w:rsidR="00E95523" w:rsidRPr="006D0295" w:rsidRDefault="00E95523" w:rsidP="00E955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vMerge/>
            <w:vAlign w:val="center"/>
          </w:tcPr>
          <w:p w14:paraId="0BC939F5" w14:textId="77777777" w:rsidR="00E95523" w:rsidRPr="006D0295" w:rsidRDefault="00E95523" w:rsidP="00E9552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95523" w:rsidRPr="006D0295" w14:paraId="559E6714" w14:textId="77777777" w:rsidTr="009422F3">
        <w:tc>
          <w:tcPr>
            <w:tcW w:w="3955" w:type="dxa"/>
          </w:tcPr>
          <w:p w14:paraId="27A83174" w14:textId="77777777" w:rsidR="00E95523" w:rsidRPr="006D0295" w:rsidRDefault="00E95523" w:rsidP="00163E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 + 0.9 mM Put (BSRI sugar beet 2)</w:t>
            </w:r>
          </w:p>
        </w:tc>
        <w:tc>
          <w:tcPr>
            <w:tcW w:w="990" w:type="dxa"/>
          </w:tcPr>
          <w:p w14:paraId="7A7DFD5D" w14:textId="77777777" w:rsidR="00E95523" w:rsidRPr="006D0295" w:rsidRDefault="00E95523" w:rsidP="00163E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859</w:t>
            </w:r>
          </w:p>
        </w:tc>
        <w:tc>
          <w:tcPr>
            <w:tcW w:w="630" w:type="dxa"/>
          </w:tcPr>
          <w:p w14:paraId="4E6DCAE7" w14:textId="77777777" w:rsidR="00E95523" w:rsidRPr="006D0295" w:rsidRDefault="00E95523" w:rsidP="00163E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530" w:type="dxa"/>
            <w:vMerge/>
          </w:tcPr>
          <w:p w14:paraId="650DCBF8" w14:textId="77777777" w:rsidR="00E95523" w:rsidRPr="006D0295" w:rsidRDefault="00E95523" w:rsidP="00163E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Merge/>
            <w:vAlign w:val="center"/>
          </w:tcPr>
          <w:p w14:paraId="5D56D0F1" w14:textId="77777777" w:rsidR="00E95523" w:rsidRPr="006D0295" w:rsidRDefault="00E95523" w:rsidP="00E955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vMerge/>
            <w:vAlign w:val="center"/>
          </w:tcPr>
          <w:p w14:paraId="669AA44F" w14:textId="77777777" w:rsidR="00E95523" w:rsidRPr="006D0295" w:rsidRDefault="00E95523" w:rsidP="00E9552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95523" w:rsidRPr="006D0295" w14:paraId="414CC847" w14:textId="77777777" w:rsidTr="009422F3">
        <w:tc>
          <w:tcPr>
            <w:tcW w:w="3955" w:type="dxa"/>
          </w:tcPr>
          <w:p w14:paraId="38E55830" w14:textId="77777777" w:rsidR="00E95523" w:rsidRPr="006D0295" w:rsidRDefault="00E95523" w:rsidP="00163E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 + 0.9 mM Put (SBT-010)</w:t>
            </w:r>
          </w:p>
        </w:tc>
        <w:tc>
          <w:tcPr>
            <w:tcW w:w="990" w:type="dxa"/>
          </w:tcPr>
          <w:p w14:paraId="5174EED2" w14:textId="77777777" w:rsidR="00E95523" w:rsidRPr="006D0295" w:rsidRDefault="00E95523" w:rsidP="00163E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23</w:t>
            </w:r>
          </w:p>
        </w:tc>
        <w:tc>
          <w:tcPr>
            <w:tcW w:w="630" w:type="dxa"/>
          </w:tcPr>
          <w:p w14:paraId="0DFACFC6" w14:textId="77777777" w:rsidR="00E95523" w:rsidRPr="006D0295" w:rsidRDefault="00E95523" w:rsidP="00163E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530" w:type="dxa"/>
            <w:vMerge/>
          </w:tcPr>
          <w:p w14:paraId="6A019E77" w14:textId="77777777" w:rsidR="00E95523" w:rsidRPr="006D0295" w:rsidRDefault="00E95523" w:rsidP="00163E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Merge/>
            <w:vAlign w:val="center"/>
          </w:tcPr>
          <w:p w14:paraId="5B293CA1" w14:textId="77777777" w:rsidR="00E95523" w:rsidRPr="006D0295" w:rsidRDefault="00E95523" w:rsidP="00E955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vMerge/>
            <w:vAlign w:val="center"/>
          </w:tcPr>
          <w:p w14:paraId="5807E0ED" w14:textId="77777777" w:rsidR="00E95523" w:rsidRPr="006D0295" w:rsidRDefault="00E95523" w:rsidP="00E9552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95523" w:rsidRPr="006D0295" w14:paraId="424C097B" w14:textId="77777777" w:rsidTr="009422F3">
        <w:tc>
          <w:tcPr>
            <w:tcW w:w="3955" w:type="dxa"/>
          </w:tcPr>
          <w:p w14:paraId="39AC2003" w14:textId="77777777" w:rsidR="00E95523" w:rsidRPr="00C77C9F" w:rsidRDefault="00E95523" w:rsidP="00163EC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n-SOD</w:t>
            </w:r>
          </w:p>
        </w:tc>
        <w:tc>
          <w:tcPr>
            <w:tcW w:w="990" w:type="dxa"/>
          </w:tcPr>
          <w:p w14:paraId="1B54F33A" w14:textId="77777777" w:rsidR="00E95523" w:rsidRPr="006D0295" w:rsidRDefault="00E95523" w:rsidP="00163E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14:paraId="2503AD45" w14:textId="77777777" w:rsidR="00E95523" w:rsidRPr="006D0295" w:rsidRDefault="00E95523" w:rsidP="00163E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Merge w:val="restart"/>
          </w:tcPr>
          <w:p w14:paraId="191B088F" w14:textId="77777777" w:rsidR="00E95523" w:rsidRPr="006D0295" w:rsidRDefault="00E95523" w:rsidP="00163ECB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Two way</w:t>
            </w:r>
            <w:proofErr w:type="gramEnd"/>
            <w:r>
              <w:rPr>
                <w:rFonts w:ascii="Times New Roman" w:hAnsi="Times New Roman" w:cs="Times New Roman"/>
              </w:rPr>
              <w:t xml:space="preserve"> ANOVA/ Tukey’s post-hoc multiple comparison test</w:t>
            </w:r>
          </w:p>
        </w:tc>
        <w:tc>
          <w:tcPr>
            <w:tcW w:w="1080" w:type="dxa"/>
            <w:vMerge w:val="restart"/>
            <w:vAlign w:val="center"/>
          </w:tcPr>
          <w:p w14:paraId="3D241D48" w14:textId="77777777" w:rsidR="00E95523" w:rsidRPr="006D0295" w:rsidRDefault="001C3294" w:rsidP="00E955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P ≤ 0.05</w:t>
            </w:r>
          </w:p>
        </w:tc>
        <w:tc>
          <w:tcPr>
            <w:tcW w:w="1165" w:type="dxa"/>
            <w:vMerge w:val="restart"/>
            <w:vAlign w:val="center"/>
          </w:tcPr>
          <w:p w14:paraId="2D842A00" w14:textId="77777777" w:rsidR="00E95523" w:rsidRPr="006D0295" w:rsidRDefault="00E95523" w:rsidP="00E955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E95523" w:rsidRPr="006D0295" w14:paraId="77FCB734" w14:textId="77777777" w:rsidTr="009422F3">
        <w:tc>
          <w:tcPr>
            <w:tcW w:w="3955" w:type="dxa"/>
          </w:tcPr>
          <w:p w14:paraId="7A149875" w14:textId="77777777" w:rsidR="00E95523" w:rsidRPr="006D0295" w:rsidRDefault="00E95523" w:rsidP="00163E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ought (BSRI sugar beet 2)</w:t>
            </w:r>
          </w:p>
        </w:tc>
        <w:tc>
          <w:tcPr>
            <w:tcW w:w="990" w:type="dxa"/>
          </w:tcPr>
          <w:p w14:paraId="0329CC79" w14:textId="77777777" w:rsidR="00E95523" w:rsidRPr="006D0295" w:rsidRDefault="00E95523" w:rsidP="00163E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29</w:t>
            </w:r>
          </w:p>
        </w:tc>
        <w:tc>
          <w:tcPr>
            <w:tcW w:w="630" w:type="dxa"/>
          </w:tcPr>
          <w:p w14:paraId="7595FD1E" w14:textId="77777777" w:rsidR="00E95523" w:rsidRPr="006D0295" w:rsidRDefault="00E95523" w:rsidP="00163E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530" w:type="dxa"/>
            <w:vMerge/>
          </w:tcPr>
          <w:p w14:paraId="161C6CD4" w14:textId="77777777" w:rsidR="00E95523" w:rsidRPr="006D0295" w:rsidRDefault="00E95523" w:rsidP="00163E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Merge/>
            <w:vAlign w:val="center"/>
          </w:tcPr>
          <w:p w14:paraId="5B87AE0C" w14:textId="77777777" w:rsidR="00E95523" w:rsidRPr="006D0295" w:rsidRDefault="00E95523" w:rsidP="00E955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vMerge/>
            <w:vAlign w:val="center"/>
          </w:tcPr>
          <w:p w14:paraId="7F2CE290" w14:textId="77777777" w:rsidR="00E95523" w:rsidRPr="006D0295" w:rsidRDefault="00E95523" w:rsidP="00E9552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95523" w:rsidRPr="006D0295" w14:paraId="581A9873" w14:textId="77777777" w:rsidTr="009422F3">
        <w:tc>
          <w:tcPr>
            <w:tcW w:w="3955" w:type="dxa"/>
          </w:tcPr>
          <w:p w14:paraId="350D40B3" w14:textId="77777777" w:rsidR="00E95523" w:rsidRPr="006D0295" w:rsidRDefault="00E95523" w:rsidP="00163E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ought (SBT-010)</w:t>
            </w:r>
          </w:p>
        </w:tc>
        <w:tc>
          <w:tcPr>
            <w:tcW w:w="990" w:type="dxa"/>
          </w:tcPr>
          <w:p w14:paraId="5877E1C7" w14:textId="77777777" w:rsidR="00E95523" w:rsidRPr="006D0295" w:rsidRDefault="00E95523" w:rsidP="00163E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2</w:t>
            </w:r>
          </w:p>
        </w:tc>
        <w:tc>
          <w:tcPr>
            <w:tcW w:w="630" w:type="dxa"/>
          </w:tcPr>
          <w:p w14:paraId="0A1D6577" w14:textId="77777777" w:rsidR="00E95523" w:rsidRPr="006D0295" w:rsidRDefault="00E95523" w:rsidP="00163E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530" w:type="dxa"/>
            <w:vMerge/>
          </w:tcPr>
          <w:p w14:paraId="24CA355D" w14:textId="77777777" w:rsidR="00E95523" w:rsidRPr="006D0295" w:rsidRDefault="00E95523" w:rsidP="00163E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Merge/>
            <w:vAlign w:val="center"/>
          </w:tcPr>
          <w:p w14:paraId="7C6DEDEC" w14:textId="77777777" w:rsidR="00E95523" w:rsidRPr="006D0295" w:rsidRDefault="00E95523" w:rsidP="00E955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vMerge/>
            <w:vAlign w:val="center"/>
          </w:tcPr>
          <w:p w14:paraId="204D7F55" w14:textId="77777777" w:rsidR="00E95523" w:rsidRPr="006D0295" w:rsidRDefault="00E95523" w:rsidP="00E9552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95523" w:rsidRPr="006D0295" w14:paraId="784147B7" w14:textId="77777777" w:rsidTr="009422F3">
        <w:tc>
          <w:tcPr>
            <w:tcW w:w="3955" w:type="dxa"/>
          </w:tcPr>
          <w:p w14:paraId="0F5752F1" w14:textId="77777777" w:rsidR="00E95523" w:rsidRPr="006D0295" w:rsidRDefault="00E95523" w:rsidP="00163E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 + 0.3 mM Put (BSRI sugar beet 2)</w:t>
            </w:r>
          </w:p>
        </w:tc>
        <w:tc>
          <w:tcPr>
            <w:tcW w:w="990" w:type="dxa"/>
          </w:tcPr>
          <w:p w14:paraId="24158EE4" w14:textId="77777777" w:rsidR="00E95523" w:rsidRPr="006D0295" w:rsidRDefault="00E95523" w:rsidP="00163E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33</w:t>
            </w:r>
          </w:p>
        </w:tc>
        <w:tc>
          <w:tcPr>
            <w:tcW w:w="630" w:type="dxa"/>
          </w:tcPr>
          <w:p w14:paraId="6A17822A" w14:textId="77777777" w:rsidR="00E95523" w:rsidRPr="006D0295" w:rsidRDefault="00E95523" w:rsidP="00163E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1530" w:type="dxa"/>
            <w:vMerge/>
          </w:tcPr>
          <w:p w14:paraId="22E96E16" w14:textId="77777777" w:rsidR="00E95523" w:rsidRPr="006D0295" w:rsidRDefault="00E95523" w:rsidP="00163E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Merge/>
            <w:vAlign w:val="center"/>
          </w:tcPr>
          <w:p w14:paraId="7030F9E3" w14:textId="77777777" w:rsidR="00E95523" w:rsidRPr="006D0295" w:rsidRDefault="00E95523" w:rsidP="00E955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vMerge/>
            <w:vAlign w:val="center"/>
          </w:tcPr>
          <w:p w14:paraId="21EF66A3" w14:textId="77777777" w:rsidR="00E95523" w:rsidRPr="006D0295" w:rsidRDefault="00E95523" w:rsidP="00E9552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95523" w:rsidRPr="006D0295" w14:paraId="7B48F47A" w14:textId="77777777" w:rsidTr="009422F3">
        <w:tc>
          <w:tcPr>
            <w:tcW w:w="3955" w:type="dxa"/>
          </w:tcPr>
          <w:p w14:paraId="7B6922C6" w14:textId="77777777" w:rsidR="00E95523" w:rsidRPr="006D0295" w:rsidRDefault="00E95523" w:rsidP="00163E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 + 0.3 mM Put (SBT-010)</w:t>
            </w:r>
          </w:p>
        </w:tc>
        <w:tc>
          <w:tcPr>
            <w:tcW w:w="990" w:type="dxa"/>
          </w:tcPr>
          <w:p w14:paraId="0B680A55" w14:textId="77777777" w:rsidR="00E95523" w:rsidRPr="006D0295" w:rsidRDefault="00E95523" w:rsidP="00163E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33</w:t>
            </w:r>
          </w:p>
        </w:tc>
        <w:tc>
          <w:tcPr>
            <w:tcW w:w="630" w:type="dxa"/>
          </w:tcPr>
          <w:p w14:paraId="316110DB" w14:textId="77777777" w:rsidR="00E95523" w:rsidRPr="006D0295" w:rsidRDefault="00E95523" w:rsidP="00163E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530" w:type="dxa"/>
            <w:vMerge/>
          </w:tcPr>
          <w:p w14:paraId="73D08150" w14:textId="77777777" w:rsidR="00E95523" w:rsidRPr="006D0295" w:rsidRDefault="00E95523" w:rsidP="00163E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Merge/>
            <w:vAlign w:val="center"/>
          </w:tcPr>
          <w:p w14:paraId="20FDDF83" w14:textId="77777777" w:rsidR="00E95523" w:rsidRPr="006D0295" w:rsidRDefault="00E95523" w:rsidP="00E955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vMerge/>
            <w:vAlign w:val="center"/>
          </w:tcPr>
          <w:p w14:paraId="46746B66" w14:textId="77777777" w:rsidR="00E95523" w:rsidRPr="006D0295" w:rsidRDefault="00E95523" w:rsidP="00E9552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95523" w:rsidRPr="006D0295" w14:paraId="6A7359EF" w14:textId="77777777" w:rsidTr="009422F3">
        <w:tc>
          <w:tcPr>
            <w:tcW w:w="3955" w:type="dxa"/>
          </w:tcPr>
          <w:p w14:paraId="38D7F703" w14:textId="77777777" w:rsidR="00E95523" w:rsidRPr="006D0295" w:rsidRDefault="00E95523" w:rsidP="00163E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 + 0.6 mM Put (BSRI sugar beet 2)</w:t>
            </w:r>
          </w:p>
        </w:tc>
        <w:tc>
          <w:tcPr>
            <w:tcW w:w="990" w:type="dxa"/>
          </w:tcPr>
          <w:p w14:paraId="502C1052" w14:textId="77777777" w:rsidR="00E95523" w:rsidRPr="006D0295" w:rsidRDefault="00E95523" w:rsidP="00163E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656</w:t>
            </w:r>
          </w:p>
        </w:tc>
        <w:tc>
          <w:tcPr>
            <w:tcW w:w="630" w:type="dxa"/>
          </w:tcPr>
          <w:p w14:paraId="457AF8A6" w14:textId="77777777" w:rsidR="00E95523" w:rsidRPr="006D0295" w:rsidRDefault="00E95523" w:rsidP="00163E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3</w:t>
            </w:r>
          </w:p>
        </w:tc>
        <w:tc>
          <w:tcPr>
            <w:tcW w:w="1530" w:type="dxa"/>
            <w:vMerge/>
          </w:tcPr>
          <w:p w14:paraId="19A1D07F" w14:textId="77777777" w:rsidR="00E95523" w:rsidRPr="006D0295" w:rsidRDefault="00E95523" w:rsidP="00163E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Merge/>
            <w:vAlign w:val="center"/>
          </w:tcPr>
          <w:p w14:paraId="6FC869F5" w14:textId="77777777" w:rsidR="00E95523" w:rsidRPr="006D0295" w:rsidRDefault="00E95523" w:rsidP="00E955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vMerge/>
            <w:vAlign w:val="center"/>
          </w:tcPr>
          <w:p w14:paraId="7695C354" w14:textId="77777777" w:rsidR="00E95523" w:rsidRPr="006D0295" w:rsidRDefault="00E95523" w:rsidP="00E9552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95523" w:rsidRPr="006D0295" w14:paraId="1B3141D4" w14:textId="77777777" w:rsidTr="009422F3">
        <w:tc>
          <w:tcPr>
            <w:tcW w:w="3955" w:type="dxa"/>
          </w:tcPr>
          <w:p w14:paraId="664E1FBB" w14:textId="77777777" w:rsidR="00E95523" w:rsidRPr="006D0295" w:rsidRDefault="00E95523" w:rsidP="00163E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 + 0.6 mM Put (SBT-010)</w:t>
            </w:r>
          </w:p>
        </w:tc>
        <w:tc>
          <w:tcPr>
            <w:tcW w:w="990" w:type="dxa"/>
          </w:tcPr>
          <w:p w14:paraId="5E243714" w14:textId="77777777" w:rsidR="00E95523" w:rsidRPr="006D0295" w:rsidRDefault="00E95523" w:rsidP="00163E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9</w:t>
            </w:r>
          </w:p>
        </w:tc>
        <w:tc>
          <w:tcPr>
            <w:tcW w:w="630" w:type="dxa"/>
          </w:tcPr>
          <w:p w14:paraId="2E61D48E" w14:textId="77777777" w:rsidR="00E95523" w:rsidRPr="006D0295" w:rsidRDefault="00E95523" w:rsidP="00163E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530" w:type="dxa"/>
            <w:vMerge/>
          </w:tcPr>
          <w:p w14:paraId="7A2420B4" w14:textId="77777777" w:rsidR="00E95523" w:rsidRPr="006D0295" w:rsidRDefault="00E95523" w:rsidP="00163E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Merge/>
            <w:vAlign w:val="center"/>
          </w:tcPr>
          <w:p w14:paraId="5707806A" w14:textId="77777777" w:rsidR="00E95523" w:rsidRPr="006D0295" w:rsidRDefault="00E95523" w:rsidP="00E955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vMerge/>
            <w:vAlign w:val="center"/>
          </w:tcPr>
          <w:p w14:paraId="55D6596B" w14:textId="77777777" w:rsidR="00E95523" w:rsidRPr="006D0295" w:rsidRDefault="00E95523" w:rsidP="00E9552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95523" w:rsidRPr="006D0295" w14:paraId="5EE158C8" w14:textId="77777777" w:rsidTr="009422F3">
        <w:tc>
          <w:tcPr>
            <w:tcW w:w="3955" w:type="dxa"/>
          </w:tcPr>
          <w:p w14:paraId="4BB72154" w14:textId="77777777" w:rsidR="00E95523" w:rsidRPr="006D0295" w:rsidRDefault="00E95523" w:rsidP="00163E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 + 0.9 mM Put (BSRI sugar beet 2)</w:t>
            </w:r>
          </w:p>
        </w:tc>
        <w:tc>
          <w:tcPr>
            <w:tcW w:w="990" w:type="dxa"/>
          </w:tcPr>
          <w:p w14:paraId="4B868003" w14:textId="77777777" w:rsidR="00E95523" w:rsidRPr="006D0295" w:rsidRDefault="00E95523" w:rsidP="00163E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401</w:t>
            </w:r>
          </w:p>
        </w:tc>
        <w:tc>
          <w:tcPr>
            <w:tcW w:w="630" w:type="dxa"/>
          </w:tcPr>
          <w:p w14:paraId="01E9CD88" w14:textId="77777777" w:rsidR="00E95523" w:rsidRPr="006D0295" w:rsidRDefault="00E95523" w:rsidP="00163E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2</w:t>
            </w:r>
          </w:p>
        </w:tc>
        <w:tc>
          <w:tcPr>
            <w:tcW w:w="1530" w:type="dxa"/>
            <w:vMerge/>
          </w:tcPr>
          <w:p w14:paraId="017E971A" w14:textId="77777777" w:rsidR="00E95523" w:rsidRPr="006D0295" w:rsidRDefault="00E95523" w:rsidP="00163E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Merge/>
            <w:vAlign w:val="center"/>
          </w:tcPr>
          <w:p w14:paraId="707778DE" w14:textId="77777777" w:rsidR="00E95523" w:rsidRPr="006D0295" w:rsidRDefault="00E95523" w:rsidP="00E955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vMerge/>
            <w:vAlign w:val="center"/>
          </w:tcPr>
          <w:p w14:paraId="3264C4DE" w14:textId="77777777" w:rsidR="00E95523" w:rsidRPr="006D0295" w:rsidRDefault="00E95523" w:rsidP="00E9552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95523" w:rsidRPr="006D0295" w14:paraId="0F854234" w14:textId="77777777" w:rsidTr="009422F3">
        <w:tc>
          <w:tcPr>
            <w:tcW w:w="3955" w:type="dxa"/>
          </w:tcPr>
          <w:p w14:paraId="0617CC39" w14:textId="77777777" w:rsidR="00E95523" w:rsidRPr="006D0295" w:rsidRDefault="00E95523" w:rsidP="00163E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 + 0.9 mM Put (SBT-010)</w:t>
            </w:r>
          </w:p>
        </w:tc>
        <w:tc>
          <w:tcPr>
            <w:tcW w:w="990" w:type="dxa"/>
          </w:tcPr>
          <w:p w14:paraId="5A0258D5" w14:textId="77777777" w:rsidR="00E95523" w:rsidRPr="006D0295" w:rsidRDefault="00E95523" w:rsidP="00163E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27</w:t>
            </w:r>
          </w:p>
        </w:tc>
        <w:tc>
          <w:tcPr>
            <w:tcW w:w="630" w:type="dxa"/>
          </w:tcPr>
          <w:p w14:paraId="2716D113" w14:textId="77777777" w:rsidR="00E95523" w:rsidRPr="006D0295" w:rsidRDefault="00E95523" w:rsidP="00163E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1530" w:type="dxa"/>
            <w:vMerge/>
          </w:tcPr>
          <w:p w14:paraId="315F9CBF" w14:textId="77777777" w:rsidR="00E95523" w:rsidRPr="006D0295" w:rsidRDefault="00E95523" w:rsidP="00163E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Merge/>
            <w:vAlign w:val="center"/>
          </w:tcPr>
          <w:p w14:paraId="3C0D12DE" w14:textId="77777777" w:rsidR="00E95523" w:rsidRPr="006D0295" w:rsidRDefault="00E95523" w:rsidP="00E955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vMerge/>
            <w:vAlign w:val="center"/>
          </w:tcPr>
          <w:p w14:paraId="5C99B36D" w14:textId="77777777" w:rsidR="00E95523" w:rsidRPr="006D0295" w:rsidRDefault="00E95523" w:rsidP="00E9552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95523" w:rsidRPr="006D0295" w14:paraId="6C4A2164" w14:textId="77777777" w:rsidTr="009422F3">
        <w:tc>
          <w:tcPr>
            <w:tcW w:w="3955" w:type="dxa"/>
          </w:tcPr>
          <w:p w14:paraId="0649840F" w14:textId="77777777" w:rsidR="00E95523" w:rsidRPr="00064AC5" w:rsidRDefault="00E95523" w:rsidP="00163EC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AT</w:t>
            </w:r>
          </w:p>
        </w:tc>
        <w:tc>
          <w:tcPr>
            <w:tcW w:w="990" w:type="dxa"/>
          </w:tcPr>
          <w:p w14:paraId="4D5BEBA5" w14:textId="77777777" w:rsidR="00E95523" w:rsidRPr="006D0295" w:rsidRDefault="00E95523" w:rsidP="00163E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14:paraId="5A6BFB9F" w14:textId="77777777" w:rsidR="00E95523" w:rsidRPr="006D0295" w:rsidRDefault="00E95523" w:rsidP="00163E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Merge w:val="restart"/>
          </w:tcPr>
          <w:p w14:paraId="7BA0E510" w14:textId="77777777" w:rsidR="00E95523" w:rsidRPr="006D0295" w:rsidRDefault="00E95523" w:rsidP="00163ECB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Two way</w:t>
            </w:r>
            <w:proofErr w:type="gramEnd"/>
            <w:r>
              <w:rPr>
                <w:rFonts w:ascii="Times New Roman" w:hAnsi="Times New Roman" w:cs="Times New Roman"/>
              </w:rPr>
              <w:t xml:space="preserve"> ANOVA/ Tukey’s post-hoc multiple comparison test</w:t>
            </w:r>
          </w:p>
        </w:tc>
        <w:tc>
          <w:tcPr>
            <w:tcW w:w="1080" w:type="dxa"/>
            <w:vMerge w:val="restart"/>
            <w:vAlign w:val="center"/>
          </w:tcPr>
          <w:p w14:paraId="6680A300" w14:textId="77777777" w:rsidR="00E95523" w:rsidRPr="006D0295" w:rsidRDefault="001C3294" w:rsidP="00E955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P ≤ 0.05</w:t>
            </w:r>
          </w:p>
        </w:tc>
        <w:tc>
          <w:tcPr>
            <w:tcW w:w="1165" w:type="dxa"/>
            <w:vMerge w:val="restart"/>
            <w:vAlign w:val="center"/>
          </w:tcPr>
          <w:p w14:paraId="6FFA3181" w14:textId="77777777" w:rsidR="00E95523" w:rsidRPr="006D0295" w:rsidRDefault="00E95523" w:rsidP="00E955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E95523" w:rsidRPr="006D0295" w14:paraId="7141581D" w14:textId="77777777" w:rsidTr="009422F3">
        <w:tc>
          <w:tcPr>
            <w:tcW w:w="3955" w:type="dxa"/>
          </w:tcPr>
          <w:p w14:paraId="72EFD929" w14:textId="77777777" w:rsidR="00E95523" w:rsidRPr="006D0295" w:rsidRDefault="00E95523" w:rsidP="00163E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ought (BSRI sugar beet 2)</w:t>
            </w:r>
          </w:p>
        </w:tc>
        <w:tc>
          <w:tcPr>
            <w:tcW w:w="990" w:type="dxa"/>
          </w:tcPr>
          <w:p w14:paraId="766AE005" w14:textId="77777777" w:rsidR="00E95523" w:rsidRPr="006D0295" w:rsidRDefault="00E95523" w:rsidP="00163E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69</w:t>
            </w:r>
          </w:p>
        </w:tc>
        <w:tc>
          <w:tcPr>
            <w:tcW w:w="630" w:type="dxa"/>
          </w:tcPr>
          <w:p w14:paraId="7D210FD5" w14:textId="77777777" w:rsidR="00E95523" w:rsidRPr="006D0295" w:rsidRDefault="00E95523" w:rsidP="00163E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530" w:type="dxa"/>
            <w:vMerge/>
          </w:tcPr>
          <w:p w14:paraId="78694D7F" w14:textId="77777777" w:rsidR="00E95523" w:rsidRPr="006D0295" w:rsidRDefault="00E95523" w:rsidP="00163E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Merge/>
            <w:vAlign w:val="center"/>
          </w:tcPr>
          <w:p w14:paraId="7ACEE95C" w14:textId="77777777" w:rsidR="00E95523" w:rsidRPr="006D0295" w:rsidRDefault="00E95523" w:rsidP="00E955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vMerge/>
            <w:vAlign w:val="center"/>
          </w:tcPr>
          <w:p w14:paraId="6EDB61BC" w14:textId="77777777" w:rsidR="00E95523" w:rsidRPr="006D0295" w:rsidRDefault="00E95523" w:rsidP="00E9552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95523" w:rsidRPr="006D0295" w14:paraId="57C3792D" w14:textId="77777777" w:rsidTr="009422F3">
        <w:tc>
          <w:tcPr>
            <w:tcW w:w="3955" w:type="dxa"/>
          </w:tcPr>
          <w:p w14:paraId="72DE433F" w14:textId="77777777" w:rsidR="00E95523" w:rsidRPr="006D0295" w:rsidRDefault="00E95523" w:rsidP="00163E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ought (SBT-010)</w:t>
            </w:r>
          </w:p>
        </w:tc>
        <w:tc>
          <w:tcPr>
            <w:tcW w:w="990" w:type="dxa"/>
          </w:tcPr>
          <w:p w14:paraId="53C6CBAF" w14:textId="77777777" w:rsidR="00E95523" w:rsidRPr="006D0295" w:rsidRDefault="00E95523" w:rsidP="00163E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482</w:t>
            </w:r>
          </w:p>
        </w:tc>
        <w:tc>
          <w:tcPr>
            <w:tcW w:w="630" w:type="dxa"/>
          </w:tcPr>
          <w:p w14:paraId="0C80E5E6" w14:textId="77777777" w:rsidR="00E95523" w:rsidRPr="006D0295" w:rsidRDefault="00E95523" w:rsidP="00163E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530" w:type="dxa"/>
            <w:vMerge/>
          </w:tcPr>
          <w:p w14:paraId="48005C8E" w14:textId="77777777" w:rsidR="00E95523" w:rsidRPr="006D0295" w:rsidRDefault="00E95523" w:rsidP="00163E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Merge/>
            <w:vAlign w:val="center"/>
          </w:tcPr>
          <w:p w14:paraId="50EB8FAC" w14:textId="77777777" w:rsidR="00E95523" w:rsidRPr="006D0295" w:rsidRDefault="00E95523" w:rsidP="00E955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vMerge/>
            <w:vAlign w:val="center"/>
          </w:tcPr>
          <w:p w14:paraId="77F39C63" w14:textId="77777777" w:rsidR="00E95523" w:rsidRPr="006D0295" w:rsidRDefault="00E95523" w:rsidP="00E9552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95523" w:rsidRPr="006D0295" w14:paraId="0D432A3C" w14:textId="77777777" w:rsidTr="009422F3">
        <w:tc>
          <w:tcPr>
            <w:tcW w:w="3955" w:type="dxa"/>
          </w:tcPr>
          <w:p w14:paraId="010C8CE4" w14:textId="77777777" w:rsidR="00E95523" w:rsidRPr="006D0295" w:rsidRDefault="00E95523" w:rsidP="00163E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 + 0.3 mM Put (BSRI sugar beet 2)</w:t>
            </w:r>
          </w:p>
        </w:tc>
        <w:tc>
          <w:tcPr>
            <w:tcW w:w="990" w:type="dxa"/>
          </w:tcPr>
          <w:p w14:paraId="5985BCA0" w14:textId="77777777" w:rsidR="00E95523" w:rsidRPr="006D0295" w:rsidRDefault="00E95523" w:rsidP="00163E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1</w:t>
            </w:r>
          </w:p>
        </w:tc>
        <w:tc>
          <w:tcPr>
            <w:tcW w:w="630" w:type="dxa"/>
          </w:tcPr>
          <w:p w14:paraId="7AA22FFF" w14:textId="77777777" w:rsidR="00E95523" w:rsidRPr="006D0295" w:rsidRDefault="00E95523" w:rsidP="00163E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530" w:type="dxa"/>
            <w:vMerge/>
          </w:tcPr>
          <w:p w14:paraId="3B184831" w14:textId="77777777" w:rsidR="00E95523" w:rsidRPr="006D0295" w:rsidRDefault="00E95523" w:rsidP="00163E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Merge/>
            <w:vAlign w:val="center"/>
          </w:tcPr>
          <w:p w14:paraId="2D9651B3" w14:textId="77777777" w:rsidR="00E95523" w:rsidRPr="006D0295" w:rsidRDefault="00E95523" w:rsidP="00E955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vMerge/>
            <w:vAlign w:val="center"/>
          </w:tcPr>
          <w:p w14:paraId="7AC907F5" w14:textId="77777777" w:rsidR="00E95523" w:rsidRPr="006D0295" w:rsidRDefault="00E95523" w:rsidP="00E9552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95523" w:rsidRPr="006D0295" w14:paraId="75E51BDD" w14:textId="77777777" w:rsidTr="009422F3">
        <w:tc>
          <w:tcPr>
            <w:tcW w:w="3955" w:type="dxa"/>
          </w:tcPr>
          <w:p w14:paraId="64B7E662" w14:textId="77777777" w:rsidR="00E95523" w:rsidRPr="006D0295" w:rsidRDefault="00E95523" w:rsidP="00163E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 + 0.3 mM Put (SBT-010)</w:t>
            </w:r>
          </w:p>
        </w:tc>
        <w:tc>
          <w:tcPr>
            <w:tcW w:w="990" w:type="dxa"/>
          </w:tcPr>
          <w:p w14:paraId="7E0E2C58" w14:textId="77777777" w:rsidR="00E95523" w:rsidRPr="006D0295" w:rsidRDefault="00E95523" w:rsidP="00163E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932</w:t>
            </w:r>
          </w:p>
        </w:tc>
        <w:tc>
          <w:tcPr>
            <w:tcW w:w="630" w:type="dxa"/>
          </w:tcPr>
          <w:p w14:paraId="00C817A5" w14:textId="77777777" w:rsidR="00E95523" w:rsidRPr="006D0295" w:rsidRDefault="00E95523" w:rsidP="00163E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530" w:type="dxa"/>
            <w:vMerge/>
          </w:tcPr>
          <w:p w14:paraId="173FC92B" w14:textId="77777777" w:rsidR="00E95523" w:rsidRPr="006D0295" w:rsidRDefault="00E95523" w:rsidP="00163E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Merge/>
            <w:vAlign w:val="center"/>
          </w:tcPr>
          <w:p w14:paraId="05154141" w14:textId="77777777" w:rsidR="00E95523" w:rsidRPr="006D0295" w:rsidRDefault="00E95523" w:rsidP="00E955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vMerge/>
            <w:vAlign w:val="center"/>
          </w:tcPr>
          <w:p w14:paraId="1B75164C" w14:textId="77777777" w:rsidR="00E95523" w:rsidRPr="006D0295" w:rsidRDefault="00E95523" w:rsidP="00E9552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95523" w:rsidRPr="006D0295" w14:paraId="04818FA2" w14:textId="77777777" w:rsidTr="009422F3">
        <w:tc>
          <w:tcPr>
            <w:tcW w:w="3955" w:type="dxa"/>
          </w:tcPr>
          <w:p w14:paraId="716AE2F5" w14:textId="77777777" w:rsidR="00E95523" w:rsidRPr="006D0295" w:rsidRDefault="00E95523" w:rsidP="00163E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 + 0.6 mM Put (BSRI sugar beet 2)</w:t>
            </w:r>
          </w:p>
        </w:tc>
        <w:tc>
          <w:tcPr>
            <w:tcW w:w="990" w:type="dxa"/>
          </w:tcPr>
          <w:p w14:paraId="2C91C85E" w14:textId="77777777" w:rsidR="00E95523" w:rsidRPr="006D0295" w:rsidRDefault="00E95523" w:rsidP="00163E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57</w:t>
            </w:r>
          </w:p>
        </w:tc>
        <w:tc>
          <w:tcPr>
            <w:tcW w:w="630" w:type="dxa"/>
          </w:tcPr>
          <w:p w14:paraId="6FC07F42" w14:textId="77777777" w:rsidR="00E95523" w:rsidRPr="006D0295" w:rsidRDefault="00E95523" w:rsidP="00163E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530" w:type="dxa"/>
            <w:vMerge/>
          </w:tcPr>
          <w:p w14:paraId="46DF0142" w14:textId="77777777" w:rsidR="00E95523" w:rsidRPr="006D0295" w:rsidRDefault="00E95523" w:rsidP="00163E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Merge/>
            <w:vAlign w:val="center"/>
          </w:tcPr>
          <w:p w14:paraId="74402B99" w14:textId="77777777" w:rsidR="00E95523" w:rsidRPr="006D0295" w:rsidRDefault="00E95523" w:rsidP="00E955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vMerge/>
            <w:vAlign w:val="center"/>
          </w:tcPr>
          <w:p w14:paraId="5CD578A1" w14:textId="77777777" w:rsidR="00E95523" w:rsidRPr="006D0295" w:rsidRDefault="00E95523" w:rsidP="00E9552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95523" w:rsidRPr="006D0295" w14:paraId="4B25A06F" w14:textId="77777777" w:rsidTr="009422F3">
        <w:tc>
          <w:tcPr>
            <w:tcW w:w="3955" w:type="dxa"/>
          </w:tcPr>
          <w:p w14:paraId="796FF6D7" w14:textId="77777777" w:rsidR="00E95523" w:rsidRPr="006D0295" w:rsidRDefault="00E95523" w:rsidP="00163E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 + 0.6 mM Put (SBT-010)</w:t>
            </w:r>
          </w:p>
        </w:tc>
        <w:tc>
          <w:tcPr>
            <w:tcW w:w="990" w:type="dxa"/>
          </w:tcPr>
          <w:p w14:paraId="575D90C3" w14:textId="77777777" w:rsidR="00E95523" w:rsidRPr="006D0295" w:rsidRDefault="00E95523" w:rsidP="00163E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478</w:t>
            </w:r>
          </w:p>
        </w:tc>
        <w:tc>
          <w:tcPr>
            <w:tcW w:w="630" w:type="dxa"/>
          </w:tcPr>
          <w:p w14:paraId="3B877004" w14:textId="77777777" w:rsidR="00E95523" w:rsidRPr="006D0295" w:rsidRDefault="00E95523" w:rsidP="00163E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530" w:type="dxa"/>
            <w:vMerge/>
          </w:tcPr>
          <w:p w14:paraId="55E127DD" w14:textId="77777777" w:rsidR="00E95523" w:rsidRPr="006D0295" w:rsidRDefault="00E95523" w:rsidP="00163E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Merge/>
            <w:vAlign w:val="center"/>
          </w:tcPr>
          <w:p w14:paraId="39C31E08" w14:textId="77777777" w:rsidR="00E95523" w:rsidRPr="006D0295" w:rsidRDefault="00E95523" w:rsidP="00E955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vMerge/>
            <w:vAlign w:val="center"/>
          </w:tcPr>
          <w:p w14:paraId="0D63DD18" w14:textId="77777777" w:rsidR="00E95523" w:rsidRPr="006D0295" w:rsidRDefault="00E95523" w:rsidP="00E9552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95523" w:rsidRPr="006D0295" w14:paraId="3D2C529F" w14:textId="77777777" w:rsidTr="009422F3">
        <w:tc>
          <w:tcPr>
            <w:tcW w:w="3955" w:type="dxa"/>
          </w:tcPr>
          <w:p w14:paraId="7D889D6F" w14:textId="77777777" w:rsidR="00E95523" w:rsidRPr="006D0295" w:rsidRDefault="00E95523" w:rsidP="00163E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 + 0.9 mM Put (BSRI sugar beet 2)</w:t>
            </w:r>
          </w:p>
        </w:tc>
        <w:tc>
          <w:tcPr>
            <w:tcW w:w="990" w:type="dxa"/>
          </w:tcPr>
          <w:p w14:paraId="7D0CA6BA" w14:textId="77777777" w:rsidR="00E95523" w:rsidRPr="006D0295" w:rsidRDefault="00E95523" w:rsidP="00163E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12</w:t>
            </w:r>
          </w:p>
        </w:tc>
        <w:tc>
          <w:tcPr>
            <w:tcW w:w="630" w:type="dxa"/>
          </w:tcPr>
          <w:p w14:paraId="69653410" w14:textId="77777777" w:rsidR="00E95523" w:rsidRPr="006D0295" w:rsidRDefault="00E95523" w:rsidP="00163E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530" w:type="dxa"/>
            <w:vMerge/>
          </w:tcPr>
          <w:p w14:paraId="6A8B4BD0" w14:textId="77777777" w:rsidR="00E95523" w:rsidRPr="006D0295" w:rsidRDefault="00E95523" w:rsidP="00163E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Merge/>
            <w:vAlign w:val="center"/>
          </w:tcPr>
          <w:p w14:paraId="7CE84A05" w14:textId="77777777" w:rsidR="00E95523" w:rsidRPr="006D0295" w:rsidRDefault="00E95523" w:rsidP="00E955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vMerge/>
            <w:vAlign w:val="center"/>
          </w:tcPr>
          <w:p w14:paraId="766C8B63" w14:textId="77777777" w:rsidR="00E95523" w:rsidRPr="006D0295" w:rsidRDefault="00E95523" w:rsidP="00E9552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95523" w:rsidRPr="006D0295" w14:paraId="085B37B5" w14:textId="77777777" w:rsidTr="009422F3">
        <w:tc>
          <w:tcPr>
            <w:tcW w:w="3955" w:type="dxa"/>
          </w:tcPr>
          <w:p w14:paraId="686A68C3" w14:textId="77777777" w:rsidR="00E95523" w:rsidRDefault="00E95523" w:rsidP="00163E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 + 0.9 mM Put (SBT-010)</w:t>
            </w:r>
          </w:p>
        </w:tc>
        <w:tc>
          <w:tcPr>
            <w:tcW w:w="990" w:type="dxa"/>
          </w:tcPr>
          <w:p w14:paraId="5541FA39" w14:textId="77777777" w:rsidR="00E95523" w:rsidRPr="006D0295" w:rsidRDefault="00E95523" w:rsidP="00163E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084</w:t>
            </w:r>
          </w:p>
        </w:tc>
        <w:tc>
          <w:tcPr>
            <w:tcW w:w="630" w:type="dxa"/>
          </w:tcPr>
          <w:p w14:paraId="5F29406F" w14:textId="77777777" w:rsidR="00E95523" w:rsidRPr="006D0295" w:rsidRDefault="00E95523" w:rsidP="00163E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530" w:type="dxa"/>
            <w:vMerge/>
          </w:tcPr>
          <w:p w14:paraId="4C99D976" w14:textId="77777777" w:rsidR="00E95523" w:rsidRPr="006D0295" w:rsidRDefault="00E95523" w:rsidP="00163E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Merge/>
            <w:vAlign w:val="center"/>
          </w:tcPr>
          <w:p w14:paraId="4538565D" w14:textId="77777777" w:rsidR="00E95523" w:rsidRPr="006D0295" w:rsidRDefault="00E95523" w:rsidP="00E955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vMerge/>
            <w:vAlign w:val="center"/>
          </w:tcPr>
          <w:p w14:paraId="1D56071A" w14:textId="77777777" w:rsidR="00E95523" w:rsidRPr="006D0295" w:rsidRDefault="00E95523" w:rsidP="00E9552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95523" w:rsidRPr="006D0295" w14:paraId="53AA4777" w14:textId="77777777" w:rsidTr="009422F3">
        <w:tc>
          <w:tcPr>
            <w:tcW w:w="3955" w:type="dxa"/>
          </w:tcPr>
          <w:p w14:paraId="2E74C444" w14:textId="77777777" w:rsidR="00E95523" w:rsidRPr="00D34D97" w:rsidRDefault="00E95523" w:rsidP="00163ECB">
            <w:pPr>
              <w:rPr>
                <w:rFonts w:ascii="Times New Roman" w:hAnsi="Times New Roman" w:cs="Times New Roman"/>
                <w:b/>
                <w:bCs/>
              </w:rPr>
            </w:pPr>
            <w:r w:rsidRPr="00D34D97">
              <w:rPr>
                <w:rFonts w:ascii="Times New Roman" w:hAnsi="Times New Roman" w:cs="Times New Roman"/>
                <w:b/>
                <w:bCs/>
              </w:rPr>
              <w:t>APX</w:t>
            </w:r>
          </w:p>
        </w:tc>
        <w:tc>
          <w:tcPr>
            <w:tcW w:w="990" w:type="dxa"/>
          </w:tcPr>
          <w:p w14:paraId="509A304E" w14:textId="77777777" w:rsidR="00E95523" w:rsidRPr="006D0295" w:rsidRDefault="00E95523" w:rsidP="00163E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14:paraId="463C04BD" w14:textId="77777777" w:rsidR="00E95523" w:rsidRPr="006D0295" w:rsidRDefault="00E95523" w:rsidP="00163E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Merge w:val="restart"/>
          </w:tcPr>
          <w:p w14:paraId="078EAFCA" w14:textId="77777777" w:rsidR="00E95523" w:rsidRPr="006D0295" w:rsidRDefault="00E95523" w:rsidP="00163ECB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Two way</w:t>
            </w:r>
            <w:proofErr w:type="gramEnd"/>
            <w:r>
              <w:rPr>
                <w:rFonts w:ascii="Times New Roman" w:hAnsi="Times New Roman" w:cs="Times New Roman"/>
              </w:rPr>
              <w:t xml:space="preserve"> ANOVA/ Tukey’s post-hoc multiple comparison test</w:t>
            </w:r>
          </w:p>
        </w:tc>
        <w:tc>
          <w:tcPr>
            <w:tcW w:w="1080" w:type="dxa"/>
            <w:vMerge w:val="restart"/>
            <w:vAlign w:val="center"/>
          </w:tcPr>
          <w:p w14:paraId="07FA85CB" w14:textId="77777777" w:rsidR="00E95523" w:rsidRPr="006D0295" w:rsidRDefault="001C3294" w:rsidP="00E955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P ≤ 0.05</w:t>
            </w:r>
          </w:p>
        </w:tc>
        <w:tc>
          <w:tcPr>
            <w:tcW w:w="1165" w:type="dxa"/>
            <w:vMerge w:val="restart"/>
            <w:vAlign w:val="center"/>
          </w:tcPr>
          <w:p w14:paraId="30EB7312" w14:textId="77777777" w:rsidR="00E95523" w:rsidRPr="006D0295" w:rsidRDefault="00E95523" w:rsidP="00E955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E95523" w:rsidRPr="006D0295" w14:paraId="61678C96" w14:textId="77777777" w:rsidTr="009422F3">
        <w:tc>
          <w:tcPr>
            <w:tcW w:w="3955" w:type="dxa"/>
          </w:tcPr>
          <w:p w14:paraId="46847679" w14:textId="77777777" w:rsidR="00E95523" w:rsidRDefault="00E95523" w:rsidP="00D34D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ought (BSRI sugar beet 2)</w:t>
            </w:r>
          </w:p>
        </w:tc>
        <w:tc>
          <w:tcPr>
            <w:tcW w:w="990" w:type="dxa"/>
          </w:tcPr>
          <w:p w14:paraId="62C1DC6B" w14:textId="77777777" w:rsidR="00E95523" w:rsidRPr="006D0295" w:rsidRDefault="00E95523" w:rsidP="00D34D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1</w:t>
            </w:r>
          </w:p>
        </w:tc>
        <w:tc>
          <w:tcPr>
            <w:tcW w:w="630" w:type="dxa"/>
          </w:tcPr>
          <w:p w14:paraId="4231D441" w14:textId="77777777" w:rsidR="00E95523" w:rsidRPr="006D0295" w:rsidRDefault="00E95523" w:rsidP="00D34D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530" w:type="dxa"/>
            <w:vMerge/>
          </w:tcPr>
          <w:p w14:paraId="0CA8A439" w14:textId="77777777" w:rsidR="00E95523" w:rsidRPr="006D0295" w:rsidRDefault="00E95523" w:rsidP="00D34D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Merge/>
            <w:vAlign w:val="center"/>
          </w:tcPr>
          <w:p w14:paraId="3CB0D3AF" w14:textId="77777777" w:rsidR="00E95523" w:rsidRPr="006D0295" w:rsidRDefault="00E95523" w:rsidP="00C83D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vMerge/>
            <w:vAlign w:val="center"/>
          </w:tcPr>
          <w:p w14:paraId="66B5A428" w14:textId="77777777" w:rsidR="00E95523" w:rsidRPr="006D0295" w:rsidRDefault="00E95523" w:rsidP="00C83D5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95523" w:rsidRPr="006D0295" w14:paraId="3CB1D722" w14:textId="77777777" w:rsidTr="009422F3">
        <w:tc>
          <w:tcPr>
            <w:tcW w:w="3955" w:type="dxa"/>
          </w:tcPr>
          <w:p w14:paraId="5C895292" w14:textId="77777777" w:rsidR="00E95523" w:rsidRDefault="00E95523" w:rsidP="00D34D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ought (SBT-010)</w:t>
            </w:r>
          </w:p>
        </w:tc>
        <w:tc>
          <w:tcPr>
            <w:tcW w:w="990" w:type="dxa"/>
          </w:tcPr>
          <w:p w14:paraId="1B31A374" w14:textId="77777777" w:rsidR="00E95523" w:rsidRPr="006D0295" w:rsidRDefault="00E95523" w:rsidP="00D34D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1</w:t>
            </w:r>
          </w:p>
        </w:tc>
        <w:tc>
          <w:tcPr>
            <w:tcW w:w="630" w:type="dxa"/>
          </w:tcPr>
          <w:p w14:paraId="5A5848A5" w14:textId="77777777" w:rsidR="00E95523" w:rsidRPr="006D0295" w:rsidRDefault="00E95523" w:rsidP="00D34D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8</w:t>
            </w:r>
          </w:p>
        </w:tc>
        <w:tc>
          <w:tcPr>
            <w:tcW w:w="1530" w:type="dxa"/>
            <w:vMerge/>
          </w:tcPr>
          <w:p w14:paraId="07E7C1EE" w14:textId="77777777" w:rsidR="00E95523" w:rsidRPr="006D0295" w:rsidRDefault="00E95523" w:rsidP="00D34D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Merge/>
          </w:tcPr>
          <w:p w14:paraId="61076EB9" w14:textId="77777777" w:rsidR="00E95523" w:rsidRPr="006D0295" w:rsidRDefault="00E95523" w:rsidP="00D34D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vMerge/>
          </w:tcPr>
          <w:p w14:paraId="752F8FF0" w14:textId="77777777" w:rsidR="00E95523" w:rsidRPr="006D0295" w:rsidRDefault="00E95523" w:rsidP="00D34D97">
            <w:pPr>
              <w:rPr>
                <w:rFonts w:ascii="Times New Roman" w:hAnsi="Times New Roman" w:cs="Times New Roman"/>
              </w:rPr>
            </w:pPr>
          </w:p>
        </w:tc>
      </w:tr>
      <w:tr w:rsidR="00E95523" w:rsidRPr="006D0295" w14:paraId="7EDCF03C" w14:textId="77777777" w:rsidTr="009422F3">
        <w:tc>
          <w:tcPr>
            <w:tcW w:w="3955" w:type="dxa"/>
          </w:tcPr>
          <w:p w14:paraId="0D971164" w14:textId="77777777" w:rsidR="00E95523" w:rsidRDefault="00E95523" w:rsidP="00D34D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 + 0.3 mM Put (BSRI sugar beet 2)</w:t>
            </w:r>
          </w:p>
        </w:tc>
        <w:tc>
          <w:tcPr>
            <w:tcW w:w="990" w:type="dxa"/>
          </w:tcPr>
          <w:p w14:paraId="7782DB3A" w14:textId="77777777" w:rsidR="00E95523" w:rsidRPr="006D0295" w:rsidRDefault="00E95523" w:rsidP="00D34D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09</w:t>
            </w:r>
          </w:p>
        </w:tc>
        <w:tc>
          <w:tcPr>
            <w:tcW w:w="630" w:type="dxa"/>
          </w:tcPr>
          <w:p w14:paraId="72213F39" w14:textId="77777777" w:rsidR="00E95523" w:rsidRPr="006D0295" w:rsidRDefault="00E95523" w:rsidP="00D34D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530" w:type="dxa"/>
            <w:vMerge/>
          </w:tcPr>
          <w:p w14:paraId="008350FE" w14:textId="77777777" w:rsidR="00E95523" w:rsidRPr="006D0295" w:rsidRDefault="00E95523" w:rsidP="00D34D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Merge/>
          </w:tcPr>
          <w:p w14:paraId="48C6C750" w14:textId="77777777" w:rsidR="00E95523" w:rsidRPr="006D0295" w:rsidRDefault="00E95523" w:rsidP="00D34D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vMerge/>
          </w:tcPr>
          <w:p w14:paraId="0CD913E5" w14:textId="77777777" w:rsidR="00E95523" w:rsidRPr="006D0295" w:rsidRDefault="00E95523" w:rsidP="00D34D97">
            <w:pPr>
              <w:rPr>
                <w:rFonts w:ascii="Times New Roman" w:hAnsi="Times New Roman" w:cs="Times New Roman"/>
              </w:rPr>
            </w:pPr>
          </w:p>
        </w:tc>
      </w:tr>
      <w:tr w:rsidR="00E95523" w:rsidRPr="006D0295" w14:paraId="4AA22FFB" w14:textId="77777777" w:rsidTr="009422F3">
        <w:tc>
          <w:tcPr>
            <w:tcW w:w="3955" w:type="dxa"/>
          </w:tcPr>
          <w:p w14:paraId="7CF928E7" w14:textId="77777777" w:rsidR="00E95523" w:rsidRDefault="00E95523" w:rsidP="00D34D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 + 0.3 mM Put (SBT-010)</w:t>
            </w:r>
          </w:p>
        </w:tc>
        <w:tc>
          <w:tcPr>
            <w:tcW w:w="990" w:type="dxa"/>
          </w:tcPr>
          <w:p w14:paraId="7DA3108A" w14:textId="77777777" w:rsidR="00E95523" w:rsidRPr="006D0295" w:rsidRDefault="00E95523" w:rsidP="00D34D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68</w:t>
            </w:r>
          </w:p>
        </w:tc>
        <w:tc>
          <w:tcPr>
            <w:tcW w:w="630" w:type="dxa"/>
          </w:tcPr>
          <w:p w14:paraId="73BE6A40" w14:textId="77777777" w:rsidR="00E95523" w:rsidRPr="006D0295" w:rsidRDefault="00E95523" w:rsidP="00D34D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1530" w:type="dxa"/>
            <w:vMerge/>
          </w:tcPr>
          <w:p w14:paraId="6AFF1DA5" w14:textId="77777777" w:rsidR="00E95523" w:rsidRPr="006D0295" w:rsidRDefault="00E95523" w:rsidP="00D34D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Merge/>
          </w:tcPr>
          <w:p w14:paraId="582141A5" w14:textId="77777777" w:rsidR="00E95523" w:rsidRPr="006D0295" w:rsidRDefault="00E95523" w:rsidP="00D34D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vMerge/>
          </w:tcPr>
          <w:p w14:paraId="0EE036C7" w14:textId="77777777" w:rsidR="00E95523" w:rsidRPr="006D0295" w:rsidRDefault="00E95523" w:rsidP="00D34D97">
            <w:pPr>
              <w:rPr>
                <w:rFonts w:ascii="Times New Roman" w:hAnsi="Times New Roman" w:cs="Times New Roman"/>
              </w:rPr>
            </w:pPr>
          </w:p>
        </w:tc>
      </w:tr>
      <w:tr w:rsidR="00E95523" w:rsidRPr="006D0295" w14:paraId="3CC20208" w14:textId="77777777" w:rsidTr="009422F3">
        <w:tc>
          <w:tcPr>
            <w:tcW w:w="3955" w:type="dxa"/>
          </w:tcPr>
          <w:p w14:paraId="4B179928" w14:textId="77777777" w:rsidR="00E95523" w:rsidRDefault="00E95523" w:rsidP="00D34D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 + 0.6 mM Put (BSRI sugar beet 2)</w:t>
            </w:r>
          </w:p>
        </w:tc>
        <w:tc>
          <w:tcPr>
            <w:tcW w:w="990" w:type="dxa"/>
          </w:tcPr>
          <w:p w14:paraId="635B7FBA" w14:textId="77777777" w:rsidR="00E95523" w:rsidRPr="006D0295" w:rsidRDefault="00E95523" w:rsidP="00D34D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33</w:t>
            </w:r>
          </w:p>
        </w:tc>
        <w:tc>
          <w:tcPr>
            <w:tcW w:w="630" w:type="dxa"/>
          </w:tcPr>
          <w:p w14:paraId="483FE780" w14:textId="77777777" w:rsidR="00E95523" w:rsidRPr="006D0295" w:rsidRDefault="00E95523" w:rsidP="00D34D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530" w:type="dxa"/>
            <w:vMerge/>
          </w:tcPr>
          <w:p w14:paraId="56A0E6AD" w14:textId="77777777" w:rsidR="00E95523" w:rsidRPr="006D0295" w:rsidRDefault="00E95523" w:rsidP="00D34D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Merge/>
          </w:tcPr>
          <w:p w14:paraId="75BE5821" w14:textId="77777777" w:rsidR="00E95523" w:rsidRPr="006D0295" w:rsidRDefault="00E95523" w:rsidP="00D34D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vMerge/>
          </w:tcPr>
          <w:p w14:paraId="2247EFAA" w14:textId="77777777" w:rsidR="00E95523" w:rsidRPr="006D0295" w:rsidRDefault="00E95523" w:rsidP="00D34D97">
            <w:pPr>
              <w:rPr>
                <w:rFonts w:ascii="Times New Roman" w:hAnsi="Times New Roman" w:cs="Times New Roman"/>
              </w:rPr>
            </w:pPr>
          </w:p>
        </w:tc>
      </w:tr>
      <w:tr w:rsidR="00E95523" w:rsidRPr="006D0295" w14:paraId="0152140F" w14:textId="77777777" w:rsidTr="009422F3">
        <w:tc>
          <w:tcPr>
            <w:tcW w:w="3955" w:type="dxa"/>
          </w:tcPr>
          <w:p w14:paraId="79D4CC5D" w14:textId="77777777" w:rsidR="00E95523" w:rsidRDefault="00E95523" w:rsidP="00D34D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 + 0.6 mM Put (SBT-010)</w:t>
            </w:r>
          </w:p>
        </w:tc>
        <w:tc>
          <w:tcPr>
            <w:tcW w:w="990" w:type="dxa"/>
          </w:tcPr>
          <w:p w14:paraId="73B0F55B" w14:textId="77777777" w:rsidR="00E95523" w:rsidRPr="006D0295" w:rsidRDefault="00E95523" w:rsidP="00D34D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6</w:t>
            </w:r>
          </w:p>
        </w:tc>
        <w:tc>
          <w:tcPr>
            <w:tcW w:w="630" w:type="dxa"/>
          </w:tcPr>
          <w:p w14:paraId="66C1A1B6" w14:textId="77777777" w:rsidR="00E95523" w:rsidRPr="006D0295" w:rsidRDefault="00E95523" w:rsidP="00D34D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1530" w:type="dxa"/>
            <w:vMerge/>
          </w:tcPr>
          <w:p w14:paraId="2D65B47C" w14:textId="77777777" w:rsidR="00E95523" w:rsidRPr="006D0295" w:rsidRDefault="00E95523" w:rsidP="00D34D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Merge/>
          </w:tcPr>
          <w:p w14:paraId="31C9CC12" w14:textId="77777777" w:rsidR="00E95523" w:rsidRPr="006D0295" w:rsidRDefault="00E95523" w:rsidP="00D34D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vMerge/>
          </w:tcPr>
          <w:p w14:paraId="25A68BE8" w14:textId="77777777" w:rsidR="00E95523" w:rsidRPr="006D0295" w:rsidRDefault="00E95523" w:rsidP="00D34D97">
            <w:pPr>
              <w:rPr>
                <w:rFonts w:ascii="Times New Roman" w:hAnsi="Times New Roman" w:cs="Times New Roman"/>
              </w:rPr>
            </w:pPr>
          </w:p>
        </w:tc>
      </w:tr>
      <w:tr w:rsidR="00E95523" w:rsidRPr="006D0295" w14:paraId="4EE11DB6" w14:textId="77777777" w:rsidTr="009422F3">
        <w:tc>
          <w:tcPr>
            <w:tcW w:w="3955" w:type="dxa"/>
          </w:tcPr>
          <w:p w14:paraId="44D82F95" w14:textId="77777777" w:rsidR="00E95523" w:rsidRDefault="00E95523" w:rsidP="00D34D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D + 0.9 mM Put (BSRI sugar beet 2)</w:t>
            </w:r>
          </w:p>
        </w:tc>
        <w:tc>
          <w:tcPr>
            <w:tcW w:w="990" w:type="dxa"/>
          </w:tcPr>
          <w:p w14:paraId="34A64072" w14:textId="77777777" w:rsidR="00E95523" w:rsidRPr="006D0295" w:rsidRDefault="00E95523" w:rsidP="00D34D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671</w:t>
            </w:r>
          </w:p>
        </w:tc>
        <w:tc>
          <w:tcPr>
            <w:tcW w:w="630" w:type="dxa"/>
          </w:tcPr>
          <w:p w14:paraId="69032822" w14:textId="77777777" w:rsidR="00E95523" w:rsidRPr="006D0295" w:rsidRDefault="00E95523" w:rsidP="00D34D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530" w:type="dxa"/>
            <w:vMerge/>
          </w:tcPr>
          <w:p w14:paraId="39278E92" w14:textId="77777777" w:rsidR="00E95523" w:rsidRPr="006D0295" w:rsidRDefault="00E95523" w:rsidP="00D34D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Merge/>
          </w:tcPr>
          <w:p w14:paraId="3D95584C" w14:textId="77777777" w:rsidR="00E95523" w:rsidRPr="006D0295" w:rsidRDefault="00E95523" w:rsidP="00D34D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vMerge/>
          </w:tcPr>
          <w:p w14:paraId="25692C9C" w14:textId="77777777" w:rsidR="00E95523" w:rsidRPr="006D0295" w:rsidRDefault="00E95523" w:rsidP="00D34D97">
            <w:pPr>
              <w:rPr>
                <w:rFonts w:ascii="Times New Roman" w:hAnsi="Times New Roman" w:cs="Times New Roman"/>
              </w:rPr>
            </w:pPr>
          </w:p>
        </w:tc>
      </w:tr>
      <w:tr w:rsidR="00E95523" w:rsidRPr="006D0295" w14:paraId="017A5D8E" w14:textId="77777777" w:rsidTr="009422F3">
        <w:tc>
          <w:tcPr>
            <w:tcW w:w="3955" w:type="dxa"/>
          </w:tcPr>
          <w:p w14:paraId="2D3D9C12" w14:textId="77777777" w:rsidR="00E95523" w:rsidRDefault="00E95523" w:rsidP="00D34D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 + 0.9 mM Put (SBT-010)</w:t>
            </w:r>
          </w:p>
        </w:tc>
        <w:tc>
          <w:tcPr>
            <w:tcW w:w="990" w:type="dxa"/>
          </w:tcPr>
          <w:p w14:paraId="2F9926EC" w14:textId="77777777" w:rsidR="00E95523" w:rsidRPr="006D0295" w:rsidRDefault="00E95523" w:rsidP="00D34D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98</w:t>
            </w:r>
          </w:p>
        </w:tc>
        <w:tc>
          <w:tcPr>
            <w:tcW w:w="630" w:type="dxa"/>
          </w:tcPr>
          <w:p w14:paraId="2176F10C" w14:textId="77777777" w:rsidR="00E95523" w:rsidRPr="006D0295" w:rsidRDefault="00E95523" w:rsidP="00D34D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530" w:type="dxa"/>
            <w:vMerge/>
          </w:tcPr>
          <w:p w14:paraId="6B0A0D82" w14:textId="77777777" w:rsidR="00E95523" w:rsidRPr="006D0295" w:rsidRDefault="00E95523" w:rsidP="00D34D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Merge/>
          </w:tcPr>
          <w:p w14:paraId="7BB51E3F" w14:textId="77777777" w:rsidR="00E95523" w:rsidRPr="006D0295" w:rsidRDefault="00E95523" w:rsidP="00D34D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vMerge/>
          </w:tcPr>
          <w:p w14:paraId="6E5657FC" w14:textId="77777777" w:rsidR="00E95523" w:rsidRPr="006D0295" w:rsidRDefault="00E95523" w:rsidP="00D34D97">
            <w:pPr>
              <w:rPr>
                <w:rFonts w:ascii="Times New Roman" w:hAnsi="Times New Roman" w:cs="Times New Roman"/>
              </w:rPr>
            </w:pPr>
          </w:p>
        </w:tc>
      </w:tr>
    </w:tbl>
    <w:p w14:paraId="4E63BF91" w14:textId="77777777" w:rsidR="00157507" w:rsidRDefault="00157507" w:rsidP="00E95523"/>
    <w:sectPr w:rsidR="00157507" w:rsidSect="003079A0"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8CA764" w14:textId="77777777" w:rsidR="00E32CEA" w:rsidRDefault="00E32CEA" w:rsidP="00E371D1">
      <w:pPr>
        <w:spacing w:after="0" w:line="240" w:lineRule="auto"/>
      </w:pPr>
      <w:r>
        <w:separator/>
      </w:r>
    </w:p>
  </w:endnote>
  <w:endnote w:type="continuationSeparator" w:id="0">
    <w:p w14:paraId="69B8F1BC" w14:textId="77777777" w:rsidR="00E32CEA" w:rsidRDefault="00E32CEA" w:rsidP="00E371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7EFF7C" w14:textId="77777777" w:rsidR="00E32CEA" w:rsidRDefault="00E32CEA" w:rsidP="00E371D1">
      <w:pPr>
        <w:spacing w:after="0" w:line="240" w:lineRule="auto"/>
      </w:pPr>
      <w:r>
        <w:separator/>
      </w:r>
    </w:p>
  </w:footnote>
  <w:footnote w:type="continuationSeparator" w:id="0">
    <w:p w14:paraId="375CB253" w14:textId="77777777" w:rsidR="00E32CEA" w:rsidRDefault="00E32CEA" w:rsidP="00E371D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7QwMDIBAksDA1MDAyUdpeDU4uLM/DyQAsNaAPOBtLwsAAAA"/>
  </w:docVars>
  <w:rsids>
    <w:rsidRoot w:val="002A2C97"/>
    <w:rsid w:val="00025BF1"/>
    <w:rsid w:val="00064AC5"/>
    <w:rsid w:val="00083929"/>
    <w:rsid w:val="001039A4"/>
    <w:rsid w:val="00105868"/>
    <w:rsid w:val="00157507"/>
    <w:rsid w:val="00160145"/>
    <w:rsid w:val="00183826"/>
    <w:rsid w:val="001C3294"/>
    <w:rsid w:val="001E566C"/>
    <w:rsid w:val="001E79F0"/>
    <w:rsid w:val="001F4057"/>
    <w:rsid w:val="0022565B"/>
    <w:rsid w:val="00237A9C"/>
    <w:rsid w:val="0024425F"/>
    <w:rsid w:val="00271AB4"/>
    <w:rsid w:val="00282314"/>
    <w:rsid w:val="002A1B44"/>
    <w:rsid w:val="002A2C97"/>
    <w:rsid w:val="003079A0"/>
    <w:rsid w:val="0031538A"/>
    <w:rsid w:val="00327D55"/>
    <w:rsid w:val="00353532"/>
    <w:rsid w:val="00362A6E"/>
    <w:rsid w:val="00373A2D"/>
    <w:rsid w:val="003A4204"/>
    <w:rsid w:val="003F788A"/>
    <w:rsid w:val="004132C2"/>
    <w:rsid w:val="004228D5"/>
    <w:rsid w:val="00422AB0"/>
    <w:rsid w:val="004B4928"/>
    <w:rsid w:val="005178A8"/>
    <w:rsid w:val="00524990"/>
    <w:rsid w:val="00573400"/>
    <w:rsid w:val="00576F23"/>
    <w:rsid w:val="005920FF"/>
    <w:rsid w:val="00662171"/>
    <w:rsid w:val="006C59DB"/>
    <w:rsid w:val="006D0295"/>
    <w:rsid w:val="0071325B"/>
    <w:rsid w:val="00755366"/>
    <w:rsid w:val="007775B8"/>
    <w:rsid w:val="00781EF6"/>
    <w:rsid w:val="007916E6"/>
    <w:rsid w:val="00792E85"/>
    <w:rsid w:val="007A7017"/>
    <w:rsid w:val="007F263E"/>
    <w:rsid w:val="008942FA"/>
    <w:rsid w:val="009422F3"/>
    <w:rsid w:val="009576A9"/>
    <w:rsid w:val="009610E5"/>
    <w:rsid w:val="009B27A5"/>
    <w:rsid w:val="00A7094B"/>
    <w:rsid w:val="00AB71C2"/>
    <w:rsid w:val="00AC5225"/>
    <w:rsid w:val="00AD6E93"/>
    <w:rsid w:val="00B46617"/>
    <w:rsid w:val="00B642E8"/>
    <w:rsid w:val="00C320FE"/>
    <w:rsid w:val="00C45460"/>
    <w:rsid w:val="00C77C9F"/>
    <w:rsid w:val="00C83D51"/>
    <w:rsid w:val="00C853F6"/>
    <w:rsid w:val="00D14101"/>
    <w:rsid w:val="00D34D97"/>
    <w:rsid w:val="00D702A4"/>
    <w:rsid w:val="00DB0F78"/>
    <w:rsid w:val="00DD4FF4"/>
    <w:rsid w:val="00DE4AD5"/>
    <w:rsid w:val="00E00668"/>
    <w:rsid w:val="00E01B79"/>
    <w:rsid w:val="00E229C7"/>
    <w:rsid w:val="00E32CEA"/>
    <w:rsid w:val="00E371D1"/>
    <w:rsid w:val="00E95523"/>
    <w:rsid w:val="00EE6B1E"/>
    <w:rsid w:val="00EF3A26"/>
    <w:rsid w:val="00EF7870"/>
    <w:rsid w:val="00F4319E"/>
    <w:rsid w:val="00F82482"/>
    <w:rsid w:val="00FA5FE3"/>
    <w:rsid w:val="00FF572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C17F5D"/>
  <w15:docId w15:val="{634AFCCF-AEFC-4A7B-BFA4-4FC820A15C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79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2C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371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71D1"/>
  </w:style>
  <w:style w:type="paragraph" w:styleId="Footer">
    <w:name w:val="footer"/>
    <w:basedOn w:val="Normal"/>
    <w:link w:val="FooterChar"/>
    <w:uiPriority w:val="99"/>
    <w:unhideWhenUsed/>
    <w:rsid w:val="00E371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71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0</Words>
  <Characters>188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D. JAHIRUL ISLAM</dc:creator>
  <cp:lastModifiedBy>Aarthi</cp:lastModifiedBy>
  <cp:revision>3</cp:revision>
  <dcterms:created xsi:type="dcterms:W3CDTF">2021-12-24T09:00:00Z</dcterms:created>
  <dcterms:modified xsi:type="dcterms:W3CDTF">2021-12-27T13:40:00Z</dcterms:modified>
</cp:coreProperties>
</file>